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7300F2" w14:textId="77777777" w:rsidR="000559A4" w:rsidRPr="00820474" w:rsidRDefault="00DA70FE">
      <w:pPr>
        <w:rPr>
          <w:b/>
        </w:rPr>
      </w:pPr>
      <w:r w:rsidRPr="00820474">
        <w:rPr>
          <w:b/>
        </w:rPr>
        <w:t>Supplementary Information</w:t>
      </w:r>
    </w:p>
    <w:p w14:paraId="65706BAB" w14:textId="01887B87" w:rsidR="00C27033" w:rsidRDefault="00C27033" w:rsidP="00DA70FE">
      <w:pPr>
        <w:jc w:val="both"/>
        <w:rPr>
          <w:b/>
        </w:rPr>
      </w:pPr>
      <w:r>
        <w:rPr>
          <w:b/>
        </w:rPr>
        <w:t>Supplementary Methods</w:t>
      </w:r>
    </w:p>
    <w:p w14:paraId="6FA7D7B2" w14:textId="6B9EC63B" w:rsidR="00C27033" w:rsidRPr="00C27033" w:rsidRDefault="00C27033" w:rsidP="00DA70FE">
      <w:pPr>
        <w:jc w:val="both"/>
        <w:rPr>
          <w:u w:val="single"/>
        </w:rPr>
      </w:pPr>
      <w:r>
        <w:rPr>
          <w:u w:val="single"/>
        </w:rPr>
        <w:t xml:space="preserve">Analysis of the 16S </w:t>
      </w:r>
      <w:proofErr w:type="spellStart"/>
      <w:r>
        <w:rPr>
          <w:u w:val="single"/>
        </w:rPr>
        <w:t>rRNA</w:t>
      </w:r>
      <w:proofErr w:type="spellEnd"/>
      <w:r>
        <w:rPr>
          <w:u w:val="single"/>
        </w:rPr>
        <w:t xml:space="preserve"> gene libraries</w:t>
      </w:r>
      <w:r w:rsidRPr="00C27033">
        <w:rPr>
          <w:u w:val="single"/>
        </w:rPr>
        <w:t>.</w:t>
      </w:r>
    </w:p>
    <w:p w14:paraId="0055E1E1" w14:textId="6004C290" w:rsidR="00C27033" w:rsidRDefault="00C27033" w:rsidP="00C27033">
      <w:pPr>
        <w:jc w:val="both"/>
      </w:pPr>
      <w:r>
        <w:t xml:space="preserve">Archaeal and bacterial 16S </w:t>
      </w:r>
      <w:proofErr w:type="spellStart"/>
      <w:r>
        <w:t>rRNA</w:t>
      </w:r>
      <w:proofErr w:type="spellEnd"/>
      <w:r>
        <w:t xml:space="preserve"> gene libraries were analyzed according to Laso-Pérez </w:t>
      </w:r>
      <w:r w:rsidRPr="00C27033">
        <w:rPr>
          <w:i/>
        </w:rPr>
        <w:t>et al.</w:t>
      </w:r>
      <w:r>
        <w:t xml:space="preserve"> (2019)</w:t>
      </w:r>
      <w:r>
        <w:fldChar w:fldCharType="begin"/>
      </w:r>
      <w:r>
        <w:instrText xml:space="preserve"> ADDIN ZOTERO_ITEM CSL_CITATION {"citationID":"gO3AMejA","properties":{"formattedCitation":"\\super 1\\nosupersub{}","plainCitation":"1","noteIndex":0},"citationItems":[{"id":300,"uris":["http://zotero.org/users/11870805/items/Z99Y84LB"],"itemData":{"id":300,"type":"article-journal","abstract":"Crude oil and gases in the seabed provide an important energy source for subsurface microorganisms. We investigated the role of archaea in the anaerobic degradation of non-methane alkanes in deep-sea oil seeps from the Gulf of Mexico. We identified microscopically the ethane and short-chain alkane oxidizers “Candidatus Argoarchaeum” and “Candidatus Syntrophoarchaeum” forming consortia with bacteria. Moreover, we found that the sediments contain large numbers of cells from the archaeal clade “Candidatus Methanoliparia,” which was previously proposed to perform methanogenic alkane degradation. “Ca. Methanoliparia” occurred abundantly as single cells attached to oil droplets in sediments without apparent bacterial or archaeal partners. Metagenome-assembled genomes of “Ca. Methanoliparia” encode a complete methanogenesis pathway including a canonical methyl-coenzyme M reductase (MCR) but also a highly divergent MCR related to those of alkane-degrading archaea and pathways for the oxidation of long-chain alkyl units. Its metabolic genomic potential and its global detection in hydrocarbon reservoirs suggest that “Ca. Methanoliparia” is an important methanogenic alkane degrader in subsurface environments, producing methane by alkane disproportionation as a single organism.\nIMPORTANCE Oil-rich sediments from the Gulf of Mexico were found to contain diverse alkane-degrading groups of archaea. The symbiotic, consortium-forming “Candidatus Argoarchaeum” and “Candidatus Syntrophoarchaeum” are likely responsible for the degradation of ethane and short-chain alkanes, with the help of sulfate-reducing bacteria. “Ca. Methanoliparia” occurs as single cells associated with oil droplets. These archaea encode two phylogenetically different methyl-coenzyme M reductases that may allow this organism to thrive as a methanogen on a substrate of long-chain alkanes. Based on a library survey, we show that “Ca. Methanoliparia” is frequently detected in oil reservoirs and may be a key agent in the transformation of long-chain alkanes to methane. Our findings provide evidence for the important and diverse roles of archaea in alkane-rich marine habitats and support the notion of a significant functional versatility of the methyl coenzyme M reductase.","container-title":"mBio","DOI":"10.1128/mbio.01814-19","issue":"4","note":"publisher: American Society for Microbiology","page":"10.1128/mbio.01814-19","source":"journals.asm.org (Atypon)","title":"Anaerobic Degradation of Non-Methane Alkanes by “Candidatus Methanoliparia” in Hydrocarbon Seeps of the Gulf of Mexico","volume":"10","author":[{"family":"Laso-Pérez","given":"Rafael"},{"family":"Hahn","given":"Cedric"},{"family":"Vliet","given":"Daan M.","non-dropping-particle":"van"},{"family":"Tegetmeyer","given":"Halina E."},{"family":"Schubotz","given":"Florence"},{"family":"Smit","given":"Nadine T."},{"family":"Pape","given":"Thomas"},{"family":"Sahling","given":"Heiko"},{"family":"Bohrmann","given":"Gerhard"},{"family":"Boetius","given":"Antje"},{"family":"Knittel","given":"Katrin"},{"family":"Wegener","given":"Gunter"}],"issued":{"date-parts":[["2019",8,20]]}}}],"schema":"https://github.com/citation-style-language/schema/raw/master/csl-citation.json"} </w:instrText>
      </w:r>
      <w:r>
        <w:fldChar w:fldCharType="separate"/>
      </w:r>
      <w:r w:rsidRPr="00C27033">
        <w:rPr>
          <w:rFonts w:ascii="Calibri" w:hAnsi="Calibri" w:cs="Calibri"/>
          <w:szCs w:val="24"/>
          <w:vertAlign w:val="superscript"/>
        </w:rPr>
        <w:t>1</w:t>
      </w:r>
      <w:r>
        <w:fldChar w:fldCharType="end"/>
      </w:r>
      <w:r>
        <w:t xml:space="preserve">. In short, primer and adapter sequences were removed using </w:t>
      </w:r>
      <w:proofErr w:type="spellStart"/>
      <w:r>
        <w:t>Cutadapt</w:t>
      </w:r>
      <w:proofErr w:type="spellEnd"/>
      <w:r>
        <w:t xml:space="preserve"> (v.1.9.1)</w:t>
      </w:r>
      <w:r>
        <w:fldChar w:fldCharType="begin"/>
      </w:r>
      <w:r>
        <w:instrText xml:space="preserve"> ADDIN ZOTERO_ITEM CSL_CITATION {"citationID":"1hKTrjN6","properties":{"formattedCitation":"\\super 2\\nosupersub{}","plainCitation":"2","noteIndex":0},"citationItems":[{"id":1235,"uris":["http://zotero.org/users/11870805/items/6PH3WVQV"],"itemData":{"id":123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license":"Copyright (c)","note":"number: 1","page":"10-12","source":"journal.embnet.org","title":"Cutadapt removes adapter sequences from high-throughput sequencing reads","volume":"17","author":[{"family":"Martin","given":"Marcel"}],"issued":{"date-parts":[["2011",5,2]]}}}],"schema":"https://github.com/citation-style-language/schema/raw/master/csl-citation.json"} </w:instrText>
      </w:r>
      <w:r>
        <w:fldChar w:fldCharType="separate"/>
      </w:r>
      <w:r w:rsidRPr="00C27033">
        <w:rPr>
          <w:rFonts w:ascii="Calibri" w:hAnsi="Calibri" w:cs="Calibri"/>
          <w:szCs w:val="24"/>
          <w:vertAlign w:val="superscript"/>
        </w:rPr>
        <w:t>2</w:t>
      </w:r>
      <w:r>
        <w:fldChar w:fldCharType="end"/>
      </w:r>
      <w:r>
        <w:t xml:space="preserve"> with no </w:t>
      </w:r>
      <w:proofErr w:type="spellStart"/>
      <w:r>
        <w:t>indels</w:t>
      </w:r>
      <w:proofErr w:type="spellEnd"/>
      <w:r>
        <w:t xml:space="preserve"> and 0.16 as the maximum allowed error rate (-e). Archaeal reads were first merged with PEAR</w:t>
      </w:r>
      <w:r>
        <w:fldChar w:fldCharType="begin"/>
      </w:r>
      <w:r>
        <w:instrText xml:space="preserve"> ADDIN ZOTERO_ITEM CSL_CITATION {"citationID":"fMe5erCL","properties":{"formattedCitation":"\\super 3\\nosupersub{}","plainCitation":"3","noteIndex":0},"citationItems":[{"id":1239,"uris":["http://zotero.org/users/11870805/items/B5U9JYGL"],"itemData":{"id":1239,"type":"article-journal","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Availability and implementation: PEAR is implemented in C and uses POSIX threads. It is freely available at http://www.exelixis-lab.org/web/software/pear.Contact:  Tomas.Flouri@h-its.org","container-title":"Bioinformatics","DOI":"10.1093/bioinformatics/btt593","ISSN":"1367-4803","issue":"5","journalAbbreviation":"Bioinformatics","page":"614-620","source":"Silverchair","title":"PEAR: a fast and accurate Illumina Paired-End reAd mergeR","title-short":"PEAR","volume":"30","author":[{"family":"Zhang","given":"Jiajie"},{"family":"Kobert","given":"Kassian"},{"family":"Flouri","given":"Tomáš"},{"family":"Stamatakis","given":"Alexandros"}],"issued":{"date-parts":[["2014",3,1]]}}}],"schema":"https://github.com/citation-style-language/schema/raw/master/csl-citation.json"} </w:instrText>
      </w:r>
      <w:r>
        <w:fldChar w:fldCharType="separate"/>
      </w:r>
      <w:r w:rsidRPr="00C27033">
        <w:rPr>
          <w:rFonts w:ascii="Calibri" w:hAnsi="Calibri" w:cs="Calibri"/>
          <w:szCs w:val="24"/>
          <w:vertAlign w:val="superscript"/>
        </w:rPr>
        <w:t>3</w:t>
      </w:r>
      <w:r>
        <w:fldChar w:fldCharType="end"/>
      </w:r>
      <w:r>
        <w:t xml:space="preserve"> (v.0.9.6; 10 </w:t>
      </w:r>
      <w:proofErr w:type="spellStart"/>
      <w:r>
        <w:t>bp</w:t>
      </w:r>
      <w:proofErr w:type="spellEnd"/>
      <w:r>
        <w:t xml:space="preserve"> as minimum overlap and 400 and 570 </w:t>
      </w:r>
      <w:proofErr w:type="spellStart"/>
      <w:r>
        <w:t>bp</w:t>
      </w:r>
      <w:proofErr w:type="spellEnd"/>
      <w:r>
        <w:t xml:space="preserve"> as minimum and maximum assembly lengths) and them trimmed with </w:t>
      </w:r>
      <w:proofErr w:type="spellStart"/>
      <w:r>
        <w:t>Trimmomatic</w:t>
      </w:r>
      <w:proofErr w:type="spellEnd"/>
      <w:r>
        <w:t xml:space="preserve"> (v0.35)</w:t>
      </w:r>
      <w:r>
        <w:fldChar w:fldCharType="begin"/>
      </w:r>
      <w:r>
        <w:instrText xml:space="preserve"> ADDIN ZOTERO_ITEM CSL_CITATION {"citationID":"rsE7oezt","properties":{"formattedCitation":"\\super 4\\nosupersub{}","plainCitation":"4","noteIndex":0},"citationItems":[{"id":1079,"uris":["http://zotero.org/users/11870805/items/SGWRS4JW"],"itemData":{"id":1079,"type":"article-journal","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Contact:  usadel@bio1.rwth-aachen.deSupplementary information:  Supplementary data are available at Bioinformatics online.","container-title":"Bioinformatics","DOI":"10.1093/bioinformatics/btu170","ISSN":"1367-4803","issue":"15","journalAbbreviation":"Bioinformatics","page":"2114-2120","source":"Silverchair","title":"Trimmomatic: a flexible trimmer for Illumina sequence data","title-short":"Trimmomatic","volume":"30","author":[{"family":"Bolger","given":"Anthony M."},{"family":"Lohse","given":"Marc"},{"family":"Usadel","given":"Bjoern"}],"issued":{"date-parts":[["2014",8,1]]}}}],"schema":"https://github.com/citation-style-language/schema/raw/master/csl-citation.json"} </w:instrText>
      </w:r>
      <w:r>
        <w:fldChar w:fldCharType="separate"/>
      </w:r>
      <w:r w:rsidRPr="00C27033">
        <w:rPr>
          <w:rFonts w:ascii="Calibri" w:hAnsi="Calibri" w:cs="Calibri"/>
          <w:szCs w:val="24"/>
          <w:vertAlign w:val="superscript"/>
        </w:rPr>
        <w:t>4</w:t>
      </w:r>
      <w:r>
        <w:fldChar w:fldCharType="end"/>
      </w:r>
      <w:r>
        <w:t xml:space="preserve"> with 6:12 as sliding window and 450 </w:t>
      </w:r>
      <w:proofErr w:type="spellStart"/>
      <w:r>
        <w:t>bp</w:t>
      </w:r>
      <w:proofErr w:type="spellEnd"/>
      <w:r>
        <w:t xml:space="preserve"> as minimum length. Bacterial reads were first trimmed (sliding window 4:15; and 100 </w:t>
      </w:r>
      <w:proofErr w:type="spellStart"/>
      <w:r>
        <w:t>bp</w:t>
      </w:r>
      <w:proofErr w:type="spellEnd"/>
      <w:r>
        <w:t xml:space="preserve"> as minimum length) and then merged (minimum overlap 10 </w:t>
      </w:r>
      <w:proofErr w:type="spellStart"/>
      <w:r>
        <w:t>bp</w:t>
      </w:r>
      <w:proofErr w:type="spellEnd"/>
      <w:r>
        <w:t xml:space="preserve">; maximum length 500 </w:t>
      </w:r>
      <w:proofErr w:type="spellStart"/>
      <w:r>
        <w:t>bp</w:t>
      </w:r>
      <w:proofErr w:type="spellEnd"/>
      <w:r>
        <w:t xml:space="preserve">). Processed reads for bacteria and archaea were </w:t>
      </w:r>
      <w:proofErr w:type="spellStart"/>
      <w:r>
        <w:t>dereplicated</w:t>
      </w:r>
      <w:proofErr w:type="spellEnd"/>
      <w:r>
        <w:t xml:space="preserve"> and clustered into operational taxonomic units (OTUs) using Swarm (v2.2.2; parameters: “</w:t>
      </w:r>
      <w:r>
        <w:rPr>
          <w:i/>
        </w:rPr>
        <w:t>-b 3, -d 1, -f”</w:t>
      </w:r>
      <w:r>
        <w:t>)</w:t>
      </w:r>
      <w:r>
        <w:fldChar w:fldCharType="begin"/>
      </w:r>
      <w:r>
        <w:instrText xml:space="preserve"> ADDIN ZOTERO_ITEM CSL_CITATION {"citationID":"dxNiBJyA","properties":{"formattedCitation":"\\super 5\\nosupersub{}","plainCitation":"5","noteIndex":0},"citationItems":[{"id":1242,"uris":["http://zotero.org/users/11870805/items/IWPC8QGL"],"itemData":{"id":1242,"type":"article-journal","abstract":"Popular de novo amplicon clustering methods suffer from two fundamental flaws: arbitrary global clustering thresholds, and input-order dependency induced by centroid selection. Swarm was developed to address these issues by first clustering nearly identical amplicons iteratively using a local threshold, and then by using clusters’ internal structure and amplicon abundances to refine its results. This fast, scalable, and input-order independent approach reduces the influence of clustering parameters and produces robust operational taxonomic units.","container-title":"PeerJ","DOI":"10.7717/peerj.593","ISSN":"2167-8359","journalAbbreviation":"PeerJ","language":"en","note":"publisher: PeerJ Inc.","page":"e593","source":"peerj.com","title":"Swarm: robust and fast clustering method for amplicon-based studies","title-short":"Swarm","volume":"2","author":[{"family":"Mahé","given":"Frédéric"},{"family":"Rognes","given":"Torbjørn"},{"family":"Quince","given":"Christopher"},{"family":"Vargas","given":"Colomban","dropping-particle":"de"},{"family":"Dunthorn","given":"Micah"}],"issued":{"date-parts":[["2014",9,25]]}}}],"schema":"https://github.com/citation-style-language/schema/raw/master/csl-citation.json"} </w:instrText>
      </w:r>
      <w:r>
        <w:fldChar w:fldCharType="separate"/>
      </w:r>
      <w:r w:rsidRPr="00C27033">
        <w:rPr>
          <w:rFonts w:ascii="Calibri" w:hAnsi="Calibri" w:cs="Calibri"/>
          <w:szCs w:val="24"/>
          <w:vertAlign w:val="superscript"/>
        </w:rPr>
        <w:t>5</w:t>
      </w:r>
      <w:r>
        <w:fldChar w:fldCharType="end"/>
      </w:r>
      <w:r>
        <w:t>. Afterwards, OTUs were classified using SINA aligner (v1.2.11)</w:t>
      </w:r>
      <w:r>
        <w:fldChar w:fldCharType="begin"/>
      </w:r>
      <w:r>
        <w:instrText xml:space="preserve"> ADDIN ZOTERO_ITEM CSL_CITATION {"citationID":"YAnIVmim","properties":{"formattedCitation":"\\super 6\\nosupersub{}","plainCitation":"6","noteIndex":0},"citationItems":[{"id":1246,"uris":["http://zotero.org/users/11870805/items/ECPH72KS"],"itemData":{"id":1246,"type":"article-journal","abstract":"Motivation: In the analysis of homologous sequences, computation of multiple sequence alignments (MSAs) has become a bottleneck. This is especially troublesome for marker genes like the ribosomal RNA (rRNA) where already millions of sequences are publicly available and individual studies can easily produce hundreds of thousands of new sequences. Methods have been developed to cope with such numbers, but further improvements are needed to meet accuracy requirements.Results: In this study, we present the SILVA Incremental Aligner (SINA) used to align the rRNA gene databases provided by the SILVA ribosomal RNA project. SINA uses a combination of k-mer searching and partial order alignment (POA) to maintain very high alignment accuracy while satisfying high throughput performance demands.SINA was evaluated in comparison with the commonly used high throughput MSA programs PyNAST and mothur. The three BRAliBase III benchmark MSAs could be reproduced with 99.3, 97.6 and 96.1 accuracy. A larger benchmark MSA comprising 38 772 sequences could be reproduced with 98.9 and 99.3% accuracy using reference MSAs comprising 1000 and 5000 sequences. SINA was able to achieve higher accuracy than PyNAST and mothur in all performed benchmarks.Availability: Alignment of up to 500 sequences using the latest SILVA SSU/LSU Ref datasets as reference MSA is offered at http://www.arb-silva.de/aligner. This page also links to Linux binaries, user manual and tutorial. SINA is made available under a personal use license.Contact:  epruesse@mpi-bremen.deSupplementary information:  Supplementary data are available at Bioinformatics online.","container-title":"Bioinformatics","DOI":"10.1093/bioinformatics/bts252","ISSN":"1367-4803","issue":"14","journalAbbreviation":"Bioinformatics","page":"1823-1829","source":"Silverchair","title":"SINA: Accurate high-throughput multiple sequence alignment of ribosomal RNA genes","title-short":"SINA","volume":"28","author":[{"family":"Pruesse","given":"Elmar"},{"family":"Peplies","given":"Jörg"},{"family":"Glöckner","given":"Frank Oliver"}],"issued":{"date-parts":[["2012",7,15]]}}}],"schema":"https://github.com/citation-style-language/schema/raw/master/csl-citation.json"} </w:instrText>
      </w:r>
      <w:r>
        <w:fldChar w:fldCharType="separate"/>
      </w:r>
      <w:r w:rsidRPr="00C27033">
        <w:rPr>
          <w:rFonts w:ascii="Calibri" w:hAnsi="Calibri" w:cs="Calibri"/>
          <w:szCs w:val="24"/>
          <w:vertAlign w:val="superscript"/>
        </w:rPr>
        <w:t>6</w:t>
      </w:r>
      <w:r>
        <w:fldChar w:fldCharType="end"/>
      </w:r>
      <w:r>
        <w:t xml:space="preserve"> against the SSURef_NR99_123 SILVA database and analyzed using the R software. </w:t>
      </w:r>
    </w:p>
    <w:p w14:paraId="2C66AD5C" w14:textId="3E821106" w:rsidR="00C27033" w:rsidRDefault="00C27033" w:rsidP="00DA70FE">
      <w:pPr>
        <w:jc w:val="both"/>
        <w:rPr>
          <w:u w:val="single"/>
        </w:rPr>
      </w:pPr>
      <w:r>
        <w:rPr>
          <w:b/>
        </w:rPr>
        <w:t>Supplementary Results</w:t>
      </w:r>
    </w:p>
    <w:p w14:paraId="077062A7" w14:textId="4F29148E" w:rsidR="00E84973" w:rsidRPr="00E84973" w:rsidRDefault="00E84973" w:rsidP="00DA70FE">
      <w:pPr>
        <w:jc w:val="both"/>
        <w:rPr>
          <w:u w:val="single"/>
        </w:rPr>
      </w:pPr>
      <w:r>
        <w:rPr>
          <w:u w:val="single"/>
        </w:rPr>
        <w:t>Metabolic potential of the side community</w:t>
      </w:r>
    </w:p>
    <w:p w14:paraId="63E3E326" w14:textId="2ABB2942" w:rsidR="000F0A97" w:rsidRPr="0030372A" w:rsidRDefault="000F0A97" w:rsidP="000F0A97">
      <w:pPr>
        <w:jc w:val="both"/>
      </w:pPr>
      <w:r>
        <w:t>In the GMV biofilm, the associated community constitute only ~10% of the metagenomic reads (Figure 2B, Table 1</w:t>
      </w:r>
      <w:r w:rsidR="005B1E0E">
        <w:t xml:space="preserve">) and </w:t>
      </w:r>
      <w:r>
        <w:t>is formed by five apparently clonal strains</w:t>
      </w:r>
      <w:r w:rsidR="005B1E0E">
        <w:t>, some of which are related to deep-sea clades and shared with enrichment cultures.</w:t>
      </w:r>
      <w:r>
        <w:rPr>
          <w:i/>
        </w:rPr>
        <w:t xml:space="preserve"> </w:t>
      </w:r>
      <w:proofErr w:type="spellStart"/>
      <w:r w:rsidRPr="00782CBD">
        <w:t>Spirochaetia</w:t>
      </w:r>
      <w:proofErr w:type="spellEnd"/>
      <w:r>
        <w:rPr>
          <w:i/>
        </w:rPr>
        <w:t>-</w:t>
      </w:r>
      <w:r>
        <w:t xml:space="preserve">GMV is closely affiliated to </w:t>
      </w:r>
      <w:proofErr w:type="spellStart"/>
      <w:r>
        <w:rPr>
          <w:i/>
        </w:rPr>
        <w:t>Sediminispirochaetaceae</w:t>
      </w:r>
      <w:proofErr w:type="spellEnd"/>
      <w:r>
        <w:rPr>
          <w:i/>
        </w:rPr>
        <w:t xml:space="preserve">, </w:t>
      </w:r>
      <w:r>
        <w:t>which is an anaerobic marine bacterium capable of using different organic compounds</w:t>
      </w:r>
      <w:r>
        <w:fldChar w:fldCharType="begin"/>
      </w:r>
      <w:r w:rsidR="00431F3C">
        <w:instrText xml:space="preserve"> ADDIN ZOTERO_ITEM CSL_CITATION {"citationID":"itrQyTe2","properties":{"formattedCitation":"\\super 7\\uc0\\u8211{}9\\nosupersub{}","plainCitation":"7–9","noteIndex":0},"citationItems":[{"id":1192,"uris":["http://zotero.org/users/11870805/items/9Y4YJSQE"],"itemData":{"id":1192,"type":"article-journal","abstract":"Strain JC231 was isolated from a coastal saline habitat of Gujarat and was identified based on 16S rRNA gene sequence analysis as a member belonging to the genus Spirochaeta and showed highest sequence similarity (&amp;lt;91 %) with Spirochaeta bajacaliforniensis DSM 16054T and other members of the family Spirochaetaceae . Intensive attempts to culture strain JC231 in pure culture have failed and were associated with only one species of a Desulfovibrio . However, presence of fosmidomycin inhibited the growth of Desulfovibrio sp. and strain JC231 was characterized in its presence. Strain JC231 was an obligate anaerobe, helical shaped and Gram-stain-negative with catalase and oxidase negative. Draft genome sequence analysis of strain JC231 indicated the full complement of genes for both 2-C-methyl-d-erythritol 4-phosphate and 3-hydroxy-3-methylglutaryl-CoA pathways of terpenogenesis. C14 : 0, iso-C15 : 0, C16 : 0, iso-C15 : 1H/C13 : 0 3OH and iso-C14 : 0 are the major (&amp;gt;5 %) fatty acids. Strain JC231 contains diphosphatidylglycerol, phosphatidylglycerol, phosphatidylethanolamine and six unidentified lipids (L1–L6). G+C content of strain JC231 was 55.7 mol%. Distinct morphological, physiological and genotypic differences from the previously described taxa support the classification of strain JC231 as a representative of a new genus and species in the family Spirochaetaceae , for which the name ‘Candidatus Marispirochaeta associata’ is proposed. Strain JC231 is deposited as a defined co-culture with Desulfovibrio sp. JC271 to DSMZ (DSM 29857) and KCTC (KCTC 15472). Based on phenotypic, genotypic and phylogenetic analyses, we also propose the reclassification of Spirochaeta bajacaliforniensis as Sediminispirochaeta bajacaliforniensis gen. nov., comb. nov., Spirochaeta smaragdinae as Sediminispirochaeta smaragdinae comb. nov. and Spirochaeta sinaica as Sediminispirochaeta sinaica comb. nov.","container-title":"International Journal of Systematic and Evolutionary Microbiology","DOI":"10.1099/ijsem.0.001545","ISSN":"1466-5034","issue":"12","note":"publisher: Microbiology Society,","page":"5485-5492","source":"Microbiology Society Journals","title":"Description of ‘Candidatus Marispirochaeta associata’ and reclassification of Spirochaeta bajacaliforniensis, Spirochaeta smaragdinae and Spirochaeta sinaica to a new genus Sediminispirochaeta gen. nov. as Sediminispirochaeta bajacaliforniensis comb. nov., Sediminispirochaeta smaragdinae comb. nov. and Sediminispirochaeta sinaica comb. nov.","volume":"66","author":[{"family":"Shivani","given":"Y."},{"family":"Subhash","given":"Y."},{"family":"Sasikala","given":"Ch."},{"family":"Ramana","given":"Ch. V."}],"issued":{"date-parts":[["2016"]]}}},{"id":1195,"uris":["http://zotero.org/users/11870805/items/2G5IBP4Y"],"itemData":{"id":1195,"type":"article-journal","abstract":"A new anaerobic spirochete was isolated from anaerobic muds beneath the laminated sediment in the evaporite flat at Laguna Figueroa, Baja California Norte, Mexico. The organism is a member of the stratified microbial community involved in the deposition of the laminated sediments in the lagoon. The size of the spirochete is 0.3 by 30 μm, with a wave amplitude of 0.5 μm and a wavelength of 1.25 μm. The periplasmic flagella have a 1-2-1 arrangement. The outer membrane of the modified Gramnegative cell wall (the sheath) is irregularly crenulated and has a sillon. The growth medium contained yeast extract, trypticase, cellobiose, sodium thioglycolate and at least 20% natural seawater. Chemically defined artificial seawater media did not support growth. Optimal growth occurred with a seawater concentration of 80% at 36° C and a pH of 7.5. Glucose was fermented to acetate, ethanol, carbon dioxide and hydrogen. The guanine+cytosine content of the DNA was 50 mol %. the spirochete body reacts positively to antibodies raised against eukaryotic brain tubulin protein. On the basis of its free-living anaerobic habitat, its unique morphological and physiological characteristics and G+C ratio, it is proposed that this isolate be considered a new species and named Spirochaeta bajacaliforniensis.","container-title":"Archives of Microbiology","DOI":"10.1007/BF00491897","ISSN":"1432-072X","issue":"4","journalAbbreviation":"Arch. Microbiol.","language":"en","page":"317-325","source":"Springer Link","title":"Spirochaeta bajacaliforniensis sp. n. from a microbial mat community at Laguna Figueroa, Baja California Norte, Mexico","volume":"142","author":[{"family":"Fracek","given":"S. P."},{"family":"Stolz","given":"J. F."}],"issued":{"date-parts":[["1985",9,1]]}}},{"id":1194,"uris":["http://zotero.org/users/11870805/items/FCI5V9CV"],"itemData":{"id":1194,"type":"article-journal","abstract":"An obligately anaerobic spirochete designated strain SEBR 4228T (T = type strain) was isolated from an oil field of Congo, Central Africa. The strain grew optimally with a sodium chloride concentration of 5% (sodium chloride concentration growth range 1.0–10%) at 37°C (growth temperature range 20–40°C) and pH of 7.0–7.2 (pH growth range pH 5.5–8.0). Strain SEBR 4228T grew on carbohydrates (glucose, fructose, ribose, d-xylose, galactose, mannitol and mannose), glycerol, fumarate, peptides and yeast extract. Yeast extract was required for growth and could not be replaced by vitamins. It reduced thiosulfate and sulfur, to H2S. Glucose was oxidised to lactate, acetate, CO2 and H2S in the presence of thiosulfate but in its absence lactate, ethanol, CO2 and H2 were produced. Fumarate was fermented to acetate and succinate. The G+C content of strain SEBR 4228T was 50%. Strain SEBR 4228T was spiral shaped measuring 5–30 by 0.3–0.5 μm and was motile with a corkscrew-like motion. Electron microscopy revealed the presence of periplasmic flagella in a 1-2-1 arrangement. Strain SEBR 4228T possessed features typical of the members of the genus Spirochaeta. 16S rRNA sequence analysis revealed that it was closely related to Spirochaeta bajacaliforniensis (similarity 98.6%). The lack of DNA homology with S. bajacaliforniensis (38%), together with other phenotypic differences, indicated that strain SEBR 4228T is a new species, which we have designated Spirochaeta smaragdinae. The type strain is SEBR 4228T (= DSM 11293).","container-title":"FEMS Microbiology Letters","DOI":"10.1111/j.1574-6968.1997.tb13876.x","ISSN":"0378-1097","issue":"2","journalAbbreviation":"FEMS Microbiology Letters","page":"185-191","source":"Silverchair","title":"Spirochaeta smaragdinae sp. nov., a new mesophilic strictly anaerobic spirochete from an oil field","volume":"155","author":[{"family":"Magot","given":"Michel"},{"family":"Fardeau","given":"Marie-Laure"},{"family":"Arnauld","given":"Odile"},{"family":"Lanau","given":"Colette"},{"family":"Ollivier","given":"Bernard"},{"family":"Thomas","given":"P."},{"family":"Patel","given":"B.K.C."}],"issued":{"date-parts":[["1997",10,1]]}}}],"schema":"https://github.com/citation-style-language/schema/raw/master/csl-citation.json"} </w:instrText>
      </w:r>
      <w:r>
        <w:fldChar w:fldCharType="separate"/>
      </w:r>
      <w:r w:rsidR="00431F3C" w:rsidRPr="00431F3C">
        <w:rPr>
          <w:rFonts w:ascii="Calibri" w:hAnsi="Calibri" w:cs="Calibri"/>
          <w:szCs w:val="24"/>
          <w:vertAlign w:val="superscript"/>
        </w:rPr>
        <w:t>7–9</w:t>
      </w:r>
      <w:r>
        <w:fldChar w:fldCharType="end"/>
      </w:r>
      <w:r>
        <w:t xml:space="preserve">. Similarly, the </w:t>
      </w:r>
      <w:proofErr w:type="spellStart"/>
      <w:r w:rsidRPr="00782CBD">
        <w:t>Bacteroidales</w:t>
      </w:r>
      <w:proofErr w:type="spellEnd"/>
      <w:r>
        <w:rPr>
          <w:i/>
        </w:rPr>
        <w:t>-</w:t>
      </w:r>
      <w:r>
        <w:t>GMV encode a high number of proteases and carbohydrate-active enzymes (</w:t>
      </w:r>
      <w:proofErr w:type="spellStart"/>
      <w:r>
        <w:t>CAZymes</w:t>
      </w:r>
      <w:proofErr w:type="spellEnd"/>
      <w:r>
        <w:t xml:space="preserve">), only comparable to the </w:t>
      </w:r>
      <w:proofErr w:type="spellStart"/>
      <w:r w:rsidRPr="00782CBD">
        <w:t>Calditrichia</w:t>
      </w:r>
      <w:proofErr w:type="spellEnd"/>
      <w:r>
        <w:t xml:space="preserve">-GMV (Tables S10 and S11). Hence, it is likely that both organisms grow as heterotrophs in the biofilm, likely on biomass or cell exudates produced by the AOM core community, as also indicated by the specific ranges in </w:t>
      </w:r>
      <w:r>
        <w:rPr>
          <w:rFonts w:cs="Times New Roman"/>
        </w:rPr>
        <w:t>δ</w:t>
      </w:r>
      <w:r w:rsidRPr="00F82DAB">
        <w:rPr>
          <w:vertAlign w:val="superscript"/>
        </w:rPr>
        <w:t>13</w:t>
      </w:r>
      <w:r>
        <w:t>C values of the bacterial lipids (Table 2), and previously shown for AOM enrichments</w:t>
      </w:r>
      <w:r>
        <w:fldChar w:fldCharType="begin"/>
      </w:r>
      <w:r w:rsidR="00431F3C">
        <w:instrText xml:space="preserve"> ADDIN ZOTERO_ITEM CSL_CITATION {"citationID":"m8tCn73r","properties":{"formattedCitation":"\\super 10\\nosupersub{}","plainCitation":"10","noteIndex":0},"citationItems":[{"id":1450,"uris":["http://zotero.org/users/11870805/items/TGU6DKYW"],"itemData":{"id":1450,"type":"article-journal","abstract":"Consortia of anaerobic methanotrophic archaea (ANME) and sulfate-reducing bacteria mediate the anaerobic oxidation of methane (AOM) in marine sediments. However, even sediment-free cultures contain substantial numbers of additional microorganisms not directly related to AOM. To track the heterotrophic activity of these community members and their possible relationship with AOM, we amended meso- (37 </w:instrText>
      </w:r>
      <w:r w:rsidR="00431F3C">
        <w:rPr>
          <w:rFonts w:ascii="Cambria Math" w:hAnsi="Cambria Math" w:cs="Cambria Math"/>
        </w:rPr>
        <w:instrText>℃</w:instrText>
      </w:r>
      <w:r w:rsidR="00431F3C">
        <w:instrText xml:space="preserve">) and thermophilic (50 </w:instrText>
      </w:r>
      <w:r w:rsidR="00431F3C">
        <w:rPr>
          <w:rFonts w:ascii="Cambria Math" w:hAnsi="Cambria Math" w:cs="Cambria Math"/>
        </w:rPr>
        <w:instrText>℃</w:instrText>
      </w:r>
      <w:r w:rsidR="00431F3C">
        <w:instrText xml:space="preserve">) AOM cultures (dominated by ANME-1 archaea and their partner bacteria of the Seep-SRB2 clade or Candidatus Desulfofervidus auxilii) with L leucine-3-13C (13C-leu). Various microbial lipids incorporated the labeled carbon from this amino acid, independent of the presence of methane as an energy source, specifically bacterial fatty acids such as iso and anteiso-branched C15:0 and C17:0 as well as unsaturated C18:1ω9 and C18:1ω7. In natural methane-rich environments, these bacterial fatty acids are strongly 13C-depleted and thus, we suggest that those fatty acids are produced by ancillary bacteria that grow on 13C-depleted necromass or cell exudates/lysates of the AOM core communities. Candidates that likely benefit from AOM biomass are heterotrophic bacterial members of the Spirochaetes and Anaerolineae, known to produce abundant branched fatty acids and present in all the AOM enrichment cultures. Analysis of intact polar archaeol-derived phytane showed only little 13C incorporation, yet still suggested 13C leu anabolism. Based on their relatively high abundance in the culture, the most probable archaeal candidates are Bathyarchaeota, Thermoplasmatales, and Lokiarchaeota. All bacterial and archaeal ancillary members are likely key players in driving organic carbon recycling in anoxic marine sediments.","container-title":"Frontiers in Microbiology","DOI":"10.3389/fmicb.2022.912299","ISSN":"1664-302X","journalAbbreviation":"Front. Microbiol.","language":"English","note":"publisher: Frontiers","source":"Frontiers","title":"Activity of Ancillary Heterotrophic Community Members in Anaerobic Methane-Oxidizing Cultures","URL":"https://www.frontiersin.org/journals/microbiology/articles/10.3389/fmicb.2022.912299/full","volume":"13","author":[{"family":"Zhu","given":"Qing-Zeng"},{"family":"Wegener","given":"Gunter"},{"family":"Hinrichs","given":"Kai-Uwe"},{"family":"Elvert","given":"Marcus"}],"accessed":{"date-parts":[["2025",11,19]]},"issued":{"date-parts":[["2022",6,2]]}}}],"schema":"https://github.com/citation-style-language/schema/raw/master/csl-citation.json"} </w:instrText>
      </w:r>
      <w:r>
        <w:fldChar w:fldCharType="separate"/>
      </w:r>
      <w:r w:rsidR="00431F3C" w:rsidRPr="00431F3C">
        <w:rPr>
          <w:rFonts w:ascii="Calibri" w:hAnsi="Calibri" w:cs="Calibri"/>
          <w:szCs w:val="24"/>
          <w:vertAlign w:val="superscript"/>
        </w:rPr>
        <w:t>10</w:t>
      </w:r>
      <w:r>
        <w:fldChar w:fldCharType="end"/>
      </w:r>
      <w:r>
        <w:t xml:space="preserve">. These three organisms encode hydrogenases. The </w:t>
      </w:r>
      <w:proofErr w:type="spellStart"/>
      <w:r w:rsidRPr="00782CBD">
        <w:t>Spirochaetia</w:t>
      </w:r>
      <w:proofErr w:type="spellEnd"/>
      <w:r>
        <w:t xml:space="preserve">-GMV possess an operon for a </w:t>
      </w:r>
      <w:proofErr w:type="spellStart"/>
      <w:r>
        <w:t>FeFe</w:t>
      </w:r>
      <w:proofErr w:type="spellEnd"/>
      <w:r>
        <w:t xml:space="preserve">-hydrogenase </w:t>
      </w:r>
      <w:proofErr w:type="spellStart"/>
      <w:r>
        <w:t>Hnd</w:t>
      </w:r>
      <w:proofErr w:type="spellEnd"/>
      <w:r>
        <w:t xml:space="preserve">, while the </w:t>
      </w:r>
      <w:proofErr w:type="spellStart"/>
      <w:r>
        <w:rPr>
          <w:i/>
        </w:rPr>
        <w:t>Calditrichiota</w:t>
      </w:r>
      <w:proofErr w:type="spellEnd"/>
      <w:r>
        <w:rPr>
          <w:i/>
        </w:rPr>
        <w:t xml:space="preserve"> </w:t>
      </w:r>
      <w:r>
        <w:t xml:space="preserve">and the </w:t>
      </w:r>
      <w:proofErr w:type="spellStart"/>
      <w:r>
        <w:rPr>
          <w:i/>
        </w:rPr>
        <w:t>Bacteroidales</w:t>
      </w:r>
      <w:proofErr w:type="spellEnd"/>
      <w:r>
        <w:t xml:space="preserve"> genomes encode </w:t>
      </w:r>
      <w:proofErr w:type="spellStart"/>
      <w:r>
        <w:t>NiFe</w:t>
      </w:r>
      <w:proofErr w:type="spellEnd"/>
      <w:r>
        <w:t xml:space="preserve"> hydrogenases (Table S7). As fermenting microorganisms, these hydrogenases would likely produce hydrogen. Alternative, some of these organisms could produce acetate as fermentation </w:t>
      </w:r>
      <w:r w:rsidRPr="008F0AF8">
        <w:t>product (Table S7).</w:t>
      </w:r>
    </w:p>
    <w:p w14:paraId="52E8551C" w14:textId="3499B1F2" w:rsidR="00961E88" w:rsidRDefault="000F0A97" w:rsidP="000F0A97">
      <w:pPr>
        <w:ind w:firstLine="720"/>
        <w:jc w:val="both"/>
      </w:pPr>
      <w:r>
        <w:t>The ETH-SRB1-GMV</w:t>
      </w:r>
      <w:r>
        <w:rPr>
          <w:i/>
        </w:rPr>
        <w:t xml:space="preserve"> </w:t>
      </w:r>
      <w:r>
        <w:t xml:space="preserve">genome contains less genes encoding proteases and </w:t>
      </w:r>
      <w:proofErr w:type="spellStart"/>
      <w:r>
        <w:t>CAZymes</w:t>
      </w:r>
      <w:proofErr w:type="spellEnd"/>
      <w:r>
        <w:t xml:space="preserve"> compared to the other bacterial genomes</w:t>
      </w:r>
      <w:r>
        <w:rPr>
          <w:i/>
        </w:rPr>
        <w:t xml:space="preserve">. </w:t>
      </w:r>
      <w:r>
        <w:t>Interestingly, ETH-SRB1-GMV</w:t>
      </w:r>
      <w:r>
        <w:rPr>
          <w:i/>
        </w:rPr>
        <w:t xml:space="preserve"> </w:t>
      </w:r>
      <w:r>
        <w:t>does not encode a sulfate reduction pathway, which is present in closely related organisms</w:t>
      </w:r>
      <w:r>
        <w:fldChar w:fldCharType="begin"/>
      </w:r>
      <w:r w:rsidR="00431F3C">
        <w:instrText xml:space="preserve"> ADDIN ZOTERO_ITEM CSL_CITATION {"citationID":"kSJIAeHS","properties":{"formattedCitation":"\\super 11,12\\nosupersub{}","plainCitation":"11,12","noteIndex":0},"citationItems":[{"id":267,"uris":["http://zotero.org/users/11870805/items/HYM2HRA5"],"itemData":{"id":267,"type":"article-journal","abstract":"Sulfate-coupled anaerobic oxidation of methane (AOM) is performed by multicellular consortia of anaerobic methanotrophic archaea (ANME) in obligate syntrophic partnership with sulfate-reducing bacteria (SRB). Diverse ANME and SRB clades co-associate but the physiological basis for their adaptation and diversification is not well understood. In this work, we used comparative metagenomics and phylogenetics to investigate the metabolic adaptation among the 4 main syntrophic SRB clades (HotSeep-1, Seep-SRB2, Seep-SRB1a, and Seep-SRB1g) and identified features associated with their syntrophic lifestyle that distinguish them from their non-syntrophic evolutionary neighbors in the phylum Desulfobacterota. We show that the protein complexes involved in direct interspecies electron transfer (DIET) from ANME to the SRB outer membrane are conserved between the syntrophic lineages. In contrast, the proteins involved in electron transfer within the SRB inner membrane differ between clades, indicative of convergent evolution in the adaptation to a syntrophic lifestyle. Our analysis suggests that in most cases, this adaptation likely occurred after the acquisition of the DIET complexes in an ancestral clade and involve horizontal gene transfers within pathways for electron transfer (CbcBA) and biofilm formation (Pel). We also provide evidence for unique adaptations within syntrophic SRB clades, which vary depending on the archaeal partner. Among the most widespread syntrophic SRB, Seep-SRB1a, subclades that specifically partner ANME-2a are missing the cobalamin synthesis pathway, suggestive of nutritional dependency on its partner, while closely related Seep-SRB1a partners of ANME-2c lack nutritional auxotrophies. Our work provides insight into the features associated with DIET-based syntrophy and the adaptation of SRB towards it.","container-title":"PLOS Biology","DOI":"10.1371/journal.pbio.3002292","ISSN":"1545-7885","issue":"9","journalAbbreviation":"PLOS Biology","language":"en","note":"publisher: Public Library of Science","page":"e3002292","source":"PLoS Journals","title":"Physiological potential and evolutionary trajectories of syntrophic sulfate-reducing bacterial partners of anaerobic methanotrophic archaea","volume":"21","author":[{"family":"Murali","given":"Ranjani"},{"family":"Yu","given":"Hang"},{"family":"Speth","given":"Daan R."},{"family":"Wu","given":"Fabai"},{"family":"Metcalfe","given":"Kyle S."},{"family":"Crémière","given":"Antoine"},{"family":"Laso-Pèrez","given":"Rafael"},{"family":"Malmstrom","given":"Rex R."},{"family":"Goudeau","given":"Danielle"},{"family":"Woyke","given":"Tanja"},{"family":"Hatzenpichler","given":"Roland"},{"family":"Chadwick","given":"Grayson L."},{"family":"Connon","given":"Stephanie A."},{"family":"Orphan","given":"Victoria J."}],"issued":{"date-parts":[["2023",9,25]]}}},{"id":1418,"uris":["http://zotero.org/users/11870805/items/H8SUU5LV"],"itemData":{"id":1418,"type":"article-journal","abstract":"Ethane is the second most abundant component of natural gas in addition to methane, and—similar to methane—is chemically unreactive. The biological consumption of ethane under anoxic conditions was suggested by geochemical profiles at marine hydrocarbon seeps1–3, and through ethane-dependent sulfate reduction in slurries4–7. Nevertheless, the microorganisms and reactions that catalyse this process have to date remained unknown8. Here we describe ethane-oxidizing archaea that were obtained by specific enrichment over ten years, and analyse these archaea using phylogeny-based fluorescence analyses, proteogenomics and metabolite studies. The co-culture, which oxidized ethane completely while reducing sulfate to sulfide, was dominated by an archaeon that we name ‘Candidatus Argoarchaeum ethanivorans’; other members were sulfate-reducing Deltaproteobacteria. The genome of Ca. Argoarchaeum contains all of the genes that are necessary for a functional methyl-coenzyme M reductase, and all subunits were detected in protein extracts. Accordingly, ethyl-coenzyme M (ethyl-CoM) was identified as an intermediate by liquid chromatography–tandem mass spectrometry. This indicated that Ca. Argoarchaeum initiates ethane oxidation by ethyl-CoM formation, analogous to the recently described butane activation by ‘Candidatus Syntrophoarchaeum’9. Proteogenomics further suggests that oxidation of intermediary acetyl-CoA to CO2 occurs through the oxidative Wood–Ljungdahl pathway. The identification of an archaeon that uses ethane (C2H6) fills a gap in our knowledge of microorganisms that specifically oxidize members of the homologous alkane series (CnH2n+2) without oxygen. Detection of phylogenetic and functional gene markers related to those of Ca. Argoarchaeum at deep-sea gas seeps10–12 suggests that archaea that are able to oxidize ethane through ethyl-CoM are widespread members of the local communities fostered by venting gaseous alkanes around these seeps.","container-title":"Nature","DOI":"10.1038/s41586-019-1063-0","ISSN":"1476-4687","issue":"7750","language":"en","license":"2019 The Author(s), under exclusive licence to Springer Nature Limited","note":"publisher: Nature Publishing Group","page":"108-111","source":"www.nature.com","title":"Anaerobic oxidation of ethane by archaea from a marine hydrocarbon seep","volume":"568","author":[{"family":"Chen","given":"Song-Can"},{"family":"Musat","given":"Niculina"},{"family":"Lechtenfeld","given":"Oliver J."},{"family":"Paschke","given":"Heidrun"},{"family":"Schmidt","given":"Matthias"},{"family":"Said","given":"Nedal"},{"family":"Popp","given":"Denny"},{"family":"Calabrese","given":"Federica"},{"family":"Stryhanyuk","given":"Hryhoriy"},{"family":"Jaekel","given":"Ulrike"},{"family":"Zhu","given":"Yong-Guan"},{"family":"Joye","given":"Samantha B."},{"family":"Richnow","given":"Hans-Hermann"},{"family":"Widdel","given":"Friedrich"},{"family":"Musat","given":"Florin"}],"issued":{"date-parts":[["2019",4]]}}}],"schema":"https://github.com/citation-style-language/schema/raw/master/csl-citation.json"} </w:instrText>
      </w:r>
      <w:r>
        <w:fldChar w:fldCharType="separate"/>
      </w:r>
      <w:r w:rsidR="00431F3C" w:rsidRPr="00431F3C">
        <w:rPr>
          <w:rFonts w:ascii="Calibri" w:hAnsi="Calibri" w:cs="Calibri"/>
          <w:szCs w:val="24"/>
          <w:vertAlign w:val="superscript"/>
        </w:rPr>
        <w:t>11,12</w:t>
      </w:r>
      <w:r>
        <w:fldChar w:fldCharType="end"/>
      </w:r>
      <w:r>
        <w:t xml:space="preserve">. This absence might be related to the completeness of the MAG (70%), which was the lowest of the whole dataset. Instead, we found a gene for a putative </w:t>
      </w:r>
      <w:proofErr w:type="spellStart"/>
      <w:proofErr w:type="gramStart"/>
      <w:r>
        <w:t>sulfide:quinone</w:t>
      </w:r>
      <w:proofErr w:type="spellEnd"/>
      <w:proofErr w:type="gramEnd"/>
      <w:r>
        <w:t xml:space="preserve"> oxidoreductase (SQR), which is used for sulfide oxidation. The putative function of this enzyme under anoxic conditions is unclear. </w:t>
      </w:r>
    </w:p>
    <w:p w14:paraId="3ECE1A29" w14:textId="418E8B6E" w:rsidR="000F0A97" w:rsidRDefault="000F0A97" w:rsidP="000F0A97">
      <w:pPr>
        <w:ind w:firstLine="720"/>
        <w:jc w:val="both"/>
      </w:pPr>
      <w:r>
        <w:t xml:space="preserve">The Loki-GMV MAG is closely related to </w:t>
      </w:r>
      <w:proofErr w:type="spellStart"/>
      <w:r w:rsidRPr="006C1790">
        <w:rPr>
          <w:i/>
        </w:rPr>
        <w:t>Prometeoarchaeum</w:t>
      </w:r>
      <w:proofErr w:type="spellEnd"/>
      <w:r w:rsidRPr="006C1790">
        <w:rPr>
          <w:i/>
        </w:rPr>
        <w:t xml:space="preserve"> </w:t>
      </w:r>
      <w:proofErr w:type="spellStart"/>
      <w:r w:rsidRPr="006C1790">
        <w:rPr>
          <w:i/>
        </w:rPr>
        <w:t>syntrophicum</w:t>
      </w:r>
      <w:proofErr w:type="spellEnd"/>
      <w:r>
        <w:rPr>
          <w:i/>
        </w:rPr>
        <w:t xml:space="preserve"> </w:t>
      </w:r>
      <w:r>
        <w:t xml:space="preserve">(class </w:t>
      </w:r>
      <w:proofErr w:type="spellStart"/>
      <w:r w:rsidRPr="00477F11">
        <w:rPr>
          <w:i/>
        </w:rPr>
        <w:t>Lokiarchaeia</w:t>
      </w:r>
      <w:proofErr w:type="spellEnd"/>
      <w:r>
        <w:t xml:space="preserve">), and encodes a similar metabolic potential (Table S7). </w:t>
      </w:r>
      <w:r>
        <w:rPr>
          <w:i/>
        </w:rPr>
        <w:t xml:space="preserve">P. </w:t>
      </w:r>
      <w:proofErr w:type="spellStart"/>
      <w:r>
        <w:rPr>
          <w:i/>
        </w:rPr>
        <w:t>syntrophicum</w:t>
      </w:r>
      <w:proofErr w:type="spellEnd"/>
      <w:r>
        <w:rPr>
          <w:i/>
        </w:rPr>
        <w:t xml:space="preserve"> </w:t>
      </w:r>
      <w:r>
        <w:t xml:space="preserve">represents the first cultured </w:t>
      </w:r>
      <w:proofErr w:type="spellStart"/>
      <w:r>
        <w:t>asgardarchaeum</w:t>
      </w:r>
      <w:proofErr w:type="spellEnd"/>
      <w:r>
        <w:t xml:space="preserve">. It was enriched from cold seep sediments using a continuous bioreactor, which favored the formation of AOM biofilms. </w:t>
      </w:r>
      <w:r w:rsidRPr="00477F11">
        <w:t xml:space="preserve">This shows that </w:t>
      </w:r>
      <w:r>
        <w:t xml:space="preserve">members of the </w:t>
      </w:r>
      <w:proofErr w:type="spellStart"/>
      <w:r>
        <w:rPr>
          <w:i/>
        </w:rPr>
        <w:t>Lokiarchaeia</w:t>
      </w:r>
      <w:proofErr w:type="spellEnd"/>
      <w:r>
        <w:t xml:space="preserve"> are </w:t>
      </w:r>
      <w:r w:rsidRPr="00477F11">
        <w:t>capab</w:t>
      </w:r>
      <w:r>
        <w:t xml:space="preserve">le of </w:t>
      </w:r>
      <w:r w:rsidRPr="00477F11">
        <w:t>grow</w:t>
      </w:r>
      <w:r>
        <w:t>ing</w:t>
      </w:r>
      <w:r w:rsidRPr="00477F11">
        <w:t xml:space="preserve"> as side</w:t>
      </w:r>
      <w:r>
        <w:t>-</w:t>
      </w:r>
      <w:r w:rsidRPr="00477F11">
        <w:t>communi</w:t>
      </w:r>
      <w:r>
        <w:t xml:space="preserve">ty organisms in AOM-dominated </w:t>
      </w:r>
      <w:r>
        <w:lastRenderedPageBreak/>
        <w:t xml:space="preserve">environments. The isolation of </w:t>
      </w:r>
      <w:r>
        <w:rPr>
          <w:i/>
        </w:rPr>
        <w:t xml:space="preserve">P. </w:t>
      </w:r>
      <w:proofErr w:type="spellStart"/>
      <w:r>
        <w:rPr>
          <w:i/>
        </w:rPr>
        <w:t>syntrophicum</w:t>
      </w:r>
      <w:proofErr w:type="spellEnd"/>
      <w:r>
        <w:rPr>
          <w:i/>
        </w:rPr>
        <w:t xml:space="preserve"> </w:t>
      </w:r>
      <w:r>
        <w:t xml:space="preserve">in amino acid-rich medium revealed that it functions as protein-degrading fermenter. As fermentation products </w:t>
      </w:r>
      <w:proofErr w:type="spellStart"/>
      <w:r w:rsidRPr="00FD492E">
        <w:t>formate</w:t>
      </w:r>
      <w:proofErr w:type="spellEnd"/>
      <w:r w:rsidRPr="00FD492E">
        <w:t xml:space="preserve"> and hydrogen</w:t>
      </w:r>
      <w:r>
        <w:t xml:space="preserve"> are released into the medium and can serve as substrate of </w:t>
      </w:r>
      <w:r w:rsidRPr="00FD492E">
        <w:t>sulfate-reduc</w:t>
      </w:r>
      <w:r>
        <w:t xml:space="preserve">er </w:t>
      </w:r>
      <w:r w:rsidRPr="00FD492E">
        <w:t xml:space="preserve">or </w:t>
      </w:r>
      <w:r>
        <w:t>methanogens</w:t>
      </w:r>
      <w:r>
        <w:fldChar w:fldCharType="begin"/>
      </w:r>
      <w:r w:rsidR="00431F3C">
        <w:instrText xml:space="preserve"> ADDIN ZOTERO_ITEM CSL_CITATION {"citationID":"goS4I9Ye","properties":{"formattedCitation":"\\super 13,13\\nosupersub{}","plainCitation":"13,13","noteIndex":0},"citationItems":[{"id":875,"uris":["http://zotero.org/users/11870805/items/8G2YC3EW"],"itemData":{"id":875,"type":"article-journal","abstract":"The origin of eukaryotes remains unclear1–4. Current data suggest that eukaryotes may have emerged from an archaeal lineage known as ‘Asgard’ archaea5,6. Despite the eukaryote-like genomic features that are found in these archaea, the evolutionary transition from archaea to eukaryotes remains unclear, owing to the lack of cultured representatives and corresponding physiological insights. Here we report the decade-long isolation of an Asgard archaeon related to Lokiarchaeota from deep marine sediment. The archaeon—‘Candidatus Prometheoarchaeum syntrophicum’ strain MK-D1—is an anaerobic, extremely slow-growing, small coccus (around 550 nm in diameter) that degrades amino acids through syntrophy. Although eukaryote-like intracellular complexes have been proposed for Asgard archaea6, the isolate has no visible organelle-like structure. Instead, Ca. P. syntrophicum is morphologically complex and has unique protrusions that are long and often branching. On the basis of the available data obtained from cultivation and genomics, and reasoned interpretations of the existing literature, we propose a hypothetical model for eukaryogenesis, termed the entangle–engulf–endogenize (also known as E3) model.","container-title":"Nature","DOI":"10.1038/s41586-019-1916-6","ISSN":"1476-4687","issue":"7791","language":"en","license":"2020 The Author(s)","note":"publisher: Nature Publishing Group","page":"519-525","source":"www.nature.com","title":"Isolation of an archaeon at the prokaryote–eukaryote interface","volume":"577","author":[{"family":"Imachi","given":"Hiroyuki"},{"family":"Nobu","given":"Masaru K."},{"family":"Nakahara","given":"Nozomi"},{"family":"Morono","given":"Yuki"},{"family":"Ogawara","given":"Miyuki"},{"family":"Takaki","given":"Yoshihiro"},{"family":"Takano","given":"Yoshinori"},{"family":"Uematsu","given":"Katsuyuki"},{"family":"Ikuta","given":"Tetsuro"},{"family":"Ito","given":"Motoo"},{"family":"Matsui","given":"Yohei"},{"family":"Miyazaki","given":"Masayuki"},{"family":"Murata","given":"Kazuyoshi"},{"family":"Saito","given":"Yumi"},{"family":"Sakai","given":"Sanae"},{"family":"Song","given":"Chihong"},{"family":"Tasumi","given":"Eiji"},{"family":"Yamanaka","given":"Yuko"},{"family":"Yamaguchi","given":"Takashi"},{"family":"Kamagata","given":"Yoichi"},{"family":"Tamaki","given":"Hideyuki"},{"family":"Takai","given":"Ken"}],"issued":{"date-parts":[["2020",1]]}}},{"id":875,"uris":["http://zotero.org/users/11870805/items/8G2YC3EW"],"itemData":{"id":875,"type":"article-journal","abstract":"The origin of eukaryotes remains unclear1–4. Current data suggest that eukaryotes may have emerged from an archaeal lineage known as ‘Asgard’ archaea5,6. Despite the eukaryote-like genomic features that are found in these archaea, the evolutionary transition from archaea to eukaryotes remains unclear, owing to the lack of cultured representatives and corresponding physiological insights. Here we report the decade-long isolation of an Asgard archaeon related to Lokiarchaeota from deep marine sediment. The archaeon—‘Candidatus Prometheoarchaeum syntrophicum’ strain MK-D1—is an anaerobic, extremely slow-growing, small coccus (around 550 nm in diameter) that degrades amino acids through syntrophy. Although eukaryote-like intracellular complexes have been proposed for Asgard archaea6, the isolate has no visible organelle-like structure. Instead, Ca. P. syntrophicum is morphologically complex and has unique protrusions that are long and often branching. On the basis of the available data obtained from cultivation and genomics, and reasoned interpretations of the existing literature, we propose a hypothetical model for eukaryogenesis, termed the entangle–engulf–endogenize (also known as E3) model.","container-title":"Nature","DOI":"10.1038/s41586-019-1916-6","ISSN":"1476-4687","issue":"7791","language":"en","license":"2020 The Author(s)","note":"publisher: Nature Publishing Group","page":"519-525","source":"www.nature.com","title":"Isolation of an archaeon at the prokaryote–eukaryote interface","volume":"577","author":[{"family":"Imachi","given":"Hiroyuki"},{"family":"Nobu","given":"Masaru K."},{"family":"Nakahara","given":"Nozomi"},{"family":"Morono","given":"Yuki"},{"family":"Ogawara","given":"Miyuki"},{"family":"Takaki","given":"Yoshihiro"},{"family":"Takano","given":"Yoshinori"},{"family":"Uematsu","given":"Katsuyuki"},{"family":"Ikuta","given":"Tetsuro"},{"family":"Ito","given":"Motoo"},{"family":"Matsui","given":"Yohei"},{"family":"Miyazaki","given":"Masayuki"},{"family":"Murata","given":"Kazuyoshi"},{"family":"Saito","given":"Yumi"},{"family":"Sakai","given":"Sanae"},{"family":"Song","given":"Chihong"},{"family":"Tasumi","given":"Eiji"},{"family":"Yamanaka","given":"Yuko"},{"family":"Yamaguchi","given":"Takashi"},{"family":"Kamagata","given":"Yoichi"},{"family":"Tamaki","given":"Hideyuki"},{"family":"Takai","given":"Ken"}],"issued":{"date-parts":[["2020",1]]}}}],"schema":"https://github.com/citation-style-language/schema/raw/master/csl-citation.json"} </w:instrText>
      </w:r>
      <w:r>
        <w:fldChar w:fldCharType="separate"/>
      </w:r>
      <w:r w:rsidR="00431F3C" w:rsidRPr="00431F3C">
        <w:rPr>
          <w:rFonts w:ascii="Calibri" w:hAnsi="Calibri" w:cs="Calibri"/>
          <w:szCs w:val="24"/>
          <w:vertAlign w:val="superscript"/>
        </w:rPr>
        <w:t>13,13</w:t>
      </w:r>
      <w:r>
        <w:fldChar w:fldCharType="end"/>
      </w:r>
      <w:r>
        <w:t xml:space="preserve">. The Ginsburg biofilm does not contain methanogenic archaea. Therefore, we hypothesize that Loki-GMV produces hydrogen, which may be used as additional energy source by Seep-SRB1c-GMV, the only MAG in the biofilm encoding a sulfate reduction pathway. </w:t>
      </w:r>
      <w:r w:rsidRPr="00146C3D">
        <w:t>Altogether, the MAGs of the side community have the potential to degrade organic compounds or by-products released by the AOM partners</w:t>
      </w:r>
      <w:r>
        <w:t xml:space="preserve"> (Figure 5)</w:t>
      </w:r>
      <w:r w:rsidRPr="00146C3D">
        <w:t>. Their dependence on the ANME and Seep-SRB1c organisms may explain their low genomics abundances</w:t>
      </w:r>
      <w:r>
        <w:t>.</w:t>
      </w:r>
    </w:p>
    <w:p w14:paraId="7C3D45EF" w14:textId="34160EB5" w:rsidR="00DA70FE" w:rsidRDefault="00DA70FE" w:rsidP="00961E88">
      <w:pPr>
        <w:ind w:firstLine="720"/>
        <w:jc w:val="both"/>
      </w:pPr>
      <w:r>
        <w:t>Four MAGs of the biofilm (ETH-SRB1</w:t>
      </w:r>
      <w:r w:rsidR="0075115B">
        <w:t>-</w:t>
      </w:r>
      <w:r w:rsidR="00B11B6F">
        <w:t>GMV</w:t>
      </w:r>
      <w:r>
        <w:t xml:space="preserve">, </w:t>
      </w:r>
      <w:proofErr w:type="spellStart"/>
      <w:r w:rsidRPr="00B11B6F">
        <w:t>Calditrichia</w:t>
      </w:r>
      <w:proofErr w:type="spellEnd"/>
      <w:r w:rsidR="00B11B6F" w:rsidRPr="00B11B6F">
        <w:t>-GMV</w:t>
      </w:r>
      <w:r>
        <w:rPr>
          <w:i/>
        </w:rPr>
        <w:t>,</w:t>
      </w:r>
      <w:r>
        <w:t xml:space="preserve"> </w:t>
      </w:r>
      <w:proofErr w:type="spellStart"/>
      <w:r w:rsidRPr="00B11B6F">
        <w:t>Bacteroidales</w:t>
      </w:r>
      <w:proofErr w:type="spellEnd"/>
      <w:r w:rsidR="00B11B6F" w:rsidRPr="00B11B6F">
        <w:t>-GMV</w:t>
      </w:r>
      <w:r>
        <w:rPr>
          <w:i/>
        </w:rPr>
        <w:t xml:space="preserve"> </w:t>
      </w:r>
      <w:r>
        <w:t>and Seep-SRB1c</w:t>
      </w:r>
      <w:r w:rsidR="00B11B6F">
        <w:t>-GMV</w:t>
      </w:r>
      <w:r>
        <w:t>) encode hypothetical pathways to reduce diverse nitrogen species</w:t>
      </w:r>
      <w:r w:rsidR="00B11B6F">
        <w:t xml:space="preserve"> (Table S7)</w:t>
      </w:r>
      <w:r>
        <w:t xml:space="preserve">. This is </w:t>
      </w:r>
      <w:r w:rsidR="00637A70">
        <w:t>notable, because</w:t>
      </w:r>
      <w:r>
        <w:t xml:space="preserve"> they inhabit sediment horizons where oxidized nitrogen compounds should be depleted. For instance, </w:t>
      </w:r>
      <w:proofErr w:type="spellStart"/>
      <w:r w:rsidR="00B11B6F" w:rsidRPr="00B11B6F">
        <w:t>Calditrichia</w:t>
      </w:r>
      <w:proofErr w:type="spellEnd"/>
      <w:r w:rsidR="00B11B6F" w:rsidRPr="00B11B6F">
        <w:t>-GMV</w:t>
      </w:r>
      <w:r w:rsidR="00B11B6F">
        <w:t xml:space="preserve"> </w:t>
      </w:r>
      <w:r>
        <w:t xml:space="preserve">has an operon encoding a dissimilatory nitrate reduction pathway that has been reported in another member of the clade, </w:t>
      </w:r>
      <w:proofErr w:type="spellStart"/>
      <w:r>
        <w:rPr>
          <w:i/>
        </w:rPr>
        <w:t>Caldithrix</w:t>
      </w:r>
      <w:proofErr w:type="spellEnd"/>
      <w:r>
        <w:rPr>
          <w:i/>
        </w:rPr>
        <w:t xml:space="preserve"> abyssi</w:t>
      </w:r>
      <w:r>
        <w:fldChar w:fldCharType="begin"/>
      </w:r>
      <w:r w:rsidR="00431F3C">
        <w:rPr>
          <w:i/>
        </w:rPr>
        <w:instrText xml:space="preserve"> ADDIN ZOTERO_ITEM CSL_CITATION {"citationID":"ZBF8o3fY","properties":{"formattedCitation":"\\super 14\\nosupersub{}","plainCitation":"14","noteIndex":0},"citationItems":[{"id":1200,"uris":["http://zotero.org/users/11870805/items/SD99P2NS"],"itemData":{"id":1200,"type":"article-journal","abstract":"The genome of Caldithrix abyssi, the first cultivated representative of a phylum-level bacterial lineage, was sequenced within the framework of Genomic Encyclopedia of Bacteria and Archaea (GEBA) project. The genomic analysis revealed mechanisms allowing this anaerobic bacterium to ferment peptides or to implement nitrate reduction with acetate or molecular hydrogen as electron donors. The genome encoded five different [NiFe]- and [FeFe]-hydrogenases, one of which, group 1 [NiFe]-hydrogenase, is presumably involved in lithoheterotrophic growth, three other produce H2 during fermentation, and one is apparently bidirectional. The ability to reduce nitrate is determined by a nitrate reductase of the Nap family, while nitrite reduction to ammonia is presumably catalyzed by an octaheme cytochrome c nitrite reductase εHao. The genome contained genes of respiratory polysulfide/thiosulfate reductase, however, elemental sulfur and thiosulfate were not used as the electron acceptors for anaerobic respiration with acetate or H2, probably due to the lack of the gene of the maturation protein. Nevertheless, elemental sulfur and thiosulfate stimulated growth on fermentable substrates (peptides), being reduced to sulfide, most probably through the action of the cytoplasmic sulfide dehydrogenase and/or NAD(P)-dependent [NiFe]-hydrogenase (sulfhydrogenase) encoded by the genome. Surprisingly, the genome of this anaerobic microorganism encoded all genes for cytochrome c oxidase, however, its maturation machinery seems to be non-operational due to genomic rearrangements of supplementary genes. Despite the fact that sugars were not among the substrates reported when C. abyssi was first described, our genomic analysis revealed multiple genes of glycoside hydrolases, and some of them were predicted to be secreted. This finding aided in bringing out four carbohydrates that supported the growth of C. abyssi: starch, cellobiose, glucomannan and xyloglucan. The genomic analysis demonstrated the ability of C. abyssi to synthesize nucleotides and most amino acids and vitamins. Finally, the genomic sequence allowed us to perform a phylogenomic analysis, based on 38 protein sequences, which confirmed the deep branching of this lineage and justified the proposal of a novel phylum Calditrichaeota.","container-title":"Frontiers in Microbiology","DOI":"10.3389/fmicb.2017.00195","ISSN":"1664-302X","journalAbbreviation":"Front. Microbiol.","language":"English","note":"publisher: Frontiers","source":"Frontiers","title":"Genomic Analysis of Caldithrix abyssi, the Thermophilic Anaerobic Bacterium of the Novel Bacterial Phylum Calditrichaeota","URL":"https://www.frontiersin.org/journals/microbiology/articles/10.3389/fmicb.2017.00195/full","volume":"8","author":[{"family":"Kublanov","given":"Ilya V."},{"family":"Sigalova","given":"Olga M."},{"family":"Gavrilov","given":"Sergey N."},{"family":"Lebedinsky","given":"Alexander V."},{"family":"Rinke","given":"Christian"},{"family":"Kovaleva","given":"Olga"},{"family":"Chernyh","given":"Nikolai A."},{"family":"Ivanova","given":"Natalia"},{"family":"Daum","given":"Chris"},{"family":"Reddy","given":"T. B. K."},{"family":"Klenk","given":"Hans-Peter"},{"family":"Spring","given":"Stefan"},{"family":"Göker","given":"Markus"},{"family":"Reva","given":"Oleg N."},{"family":"Miroshnichenko","given":"Margarita L."},{"family":"Kyrpides","given":"Nikos C."},{"family":"Woyke","given":"Tanja"},{"family":"Gelfand","given":"Mikhail S."},{"family":"Bonch-Osmolovskaya","given":"Elizaveta A."}],"accessed":{"date-parts":[["2025",4,7]]},"issued":{"date-parts":[["2017",2,20]]}}}],"schema":"https://github.com/citation-style-language/schema/raw/master/csl-citation.json"} </w:instrText>
      </w:r>
      <w:r>
        <w:rPr>
          <w:i/>
        </w:rPr>
        <w:fldChar w:fldCharType="separate"/>
      </w:r>
      <w:r w:rsidR="00431F3C" w:rsidRPr="00431F3C">
        <w:rPr>
          <w:rFonts w:ascii="Calibri" w:hAnsi="Calibri" w:cs="Calibri"/>
          <w:szCs w:val="24"/>
          <w:vertAlign w:val="superscript"/>
        </w:rPr>
        <w:t>14</w:t>
      </w:r>
      <w:r>
        <w:rPr>
          <w:i/>
        </w:rPr>
        <w:fldChar w:fldCharType="end"/>
      </w:r>
      <w:r>
        <w:t xml:space="preserve">. This operon encodes for a nitrate reductase of the Nap family, putatively responsible for the reduction of nitrate to nitrite, and for a periplasmic c-type octaheme oxidoreductase </w:t>
      </w:r>
      <w:r>
        <w:rPr>
          <w:rFonts w:ascii="Cambria Math" w:hAnsi="Cambria Math" w:cs="Cambria Math"/>
        </w:rPr>
        <w:t>𝜀</w:t>
      </w:r>
      <w:r>
        <w:t xml:space="preserve">Hao enzyme. This enzyme traditionally catalyzes the reduction of hydroxylamine to nitrite, but in </w:t>
      </w:r>
      <w:r>
        <w:rPr>
          <w:i/>
        </w:rPr>
        <w:t xml:space="preserve">C. </w:t>
      </w:r>
      <w:proofErr w:type="spellStart"/>
      <w:r>
        <w:rPr>
          <w:i/>
        </w:rPr>
        <w:t>abyssi</w:t>
      </w:r>
      <w:proofErr w:type="spellEnd"/>
      <w:r w:rsidR="00637A70" w:rsidRPr="00637A70">
        <w:rPr>
          <w:rFonts w:ascii="Cambria Math" w:hAnsi="Cambria Math" w:cs="Cambria Math"/>
        </w:rPr>
        <w:t xml:space="preserve"> </w:t>
      </w:r>
      <w:r w:rsidR="00637A70">
        <w:rPr>
          <w:rFonts w:ascii="Cambria Math" w:hAnsi="Cambria Math" w:cs="Cambria Math"/>
        </w:rPr>
        <w:t>𝜀</w:t>
      </w:r>
      <w:proofErr w:type="spellStart"/>
      <w:r w:rsidR="00637A70">
        <w:t>Hao</w:t>
      </w:r>
      <w:proofErr w:type="spellEnd"/>
      <w:r w:rsidR="00637A70">
        <w:t xml:space="preserve"> </w:t>
      </w:r>
      <w:r>
        <w:t>was proposed to mediate the conversion of nitrite to ammonia</w:t>
      </w:r>
      <w:r>
        <w:fldChar w:fldCharType="begin"/>
      </w:r>
      <w:r w:rsidR="00431F3C">
        <w:instrText xml:space="preserve"> ADDIN ZOTERO_ITEM CSL_CITATION {"citationID":"BuGpBLS6","properties":{"formattedCitation":"\\super 15\\nosupersub{}","plainCitation":"15","noteIndex":0},"citationItems":[{"id":1187,"uris":["http://zotero.org/users/11870805/items/HI6WDCZX"],"itemData":{"id":1187,"type":"article-journal","abstract":"Calditrichaeota is a recently recognized bacterial phylum with three cultured representatives, isolated from hydrothermal vents. Here we expand the phylogeny and ecology of this novel phylum with metagenome-derived and single-cell genomes from six uncultivated bacteria previously not recognized as members of Calditrichaeota. Using 16S rRNA gene sequences from these genomes, we then identified 322 16S rRNA gene sequences from cultivation-independent studies that can now be classified as Calditrichaeota for the first time. This dataset was used to re-analyse a collection of 16S rRNA gene amplicon datasets from marine sediments showing that the Calditrichaeota are globally distributed in the seabed at high abundance, making up to 6.7% of the total bacterial community. This wide distribution and high abundance of Calditrichaeota in cold marine sediment has gone unrecognized until now. All Calditrichaeota genomes show indications of a chemoorganoheterotrophic metabolism with the potential to degrade detrital proteins through the use of extracellular peptidases. Most of the genomes contain genes encoding proteins that confer O2 tolerance, consistent with the relatively high abundance of Calditrichaeota in surficial bioturbated part of the seabed and, together with the genes encoding extracellular peptidases, suggestive of a general ecophysiological niche for this newly recognized phylum in marine sediment.","container-title":"Environmental Microbiology Reports","DOI":"10.1111/1758-2229.12544","ISSN":"1758-2229","issue":"4","language":"en","license":"© 2017 Society for Applied Microbiology and John Wiley &amp; Sons Ltd","note":"_eprint: https://onlinelibrary.wiley.com/doi/pdf/10.1111/1758-2229.12544","page":"397-403","source":"Wiley Online Library","title":"The novel bacterial phylum Calditrichaeota is diverse, widespread and abundant in marine sediments and has the capacity to degrade detrital proteins","volume":"9","author":[{"family":"Marshall","given":"Ian P. G."},{"family":"Starnawski","given":"Piotr"},{"family":"Cupit","given":"Carina"},{"family":"Fernández Cáceres","given":"Eva"},{"family":"Ettema","given":"Thijs J. G."},{"family":"Schramm","given":"Andreas"},{"family":"Kjeldsen","given":"Kasper U."}],"issued":{"date-parts":[["2017"]]}}}],"schema":"https://github.com/citation-style-language/schema/raw/master/csl-citation.json"} </w:instrText>
      </w:r>
      <w:r>
        <w:fldChar w:fldCharType="separate"/>
      </w:r>
      <w:r w:rsidR="00431F3C" w:rsidRPr="00431F3C">
        <w:rPr>
          <w:rFonts w:ascii="Calibri" w:hAnsi="Calibri" w:cs="Calibri"/>
          <w:szCs w:val="24"/>
          <w:vertAlign w:val="superscript"/>
        </w:rPr>
        <w:t>15</w:t>
      </w:r>
      <w:r>
        <w:fldChar w:fldCharType="end"/>
      </w:r>
      <w:r>
        <w:t xml:space="preserve">, maybe coupled to </w:t>
      </w:r>
      <w:r w:rsidR="00637A70">
        <w:t>hydrogen</w:t>
      </w:r>
      <w:r>
        <w:t xml:space="preserve"> oxidation. By contrast, the </w:t>
      </w:r>
      <w:r w:rsidR="0075115B" w:rsidRPr="00B11B6F">
        <w:t>Bacteroidales-GMV</w:t>
      </w:r>
      <w:r w:rsidR="0075115B">
        <w:rPr>
          <w:i/>
        </w:rPr>
        <w:t xml:space="preserve"> </w:t>
      </w:r>
      <w:r>
        <w:t>genome encode</w:t>
      </w:r>
      <w:r w:rsidR="00637A70">
        <w:t>s</w:t>
      </w:r>
      <w:r>
        <w:t xml:space="preserve"> a</w:t>
      </w:r>
      <w:r w:rsidR="00637A70">
        <w:t>n</w:t>
      </w:r>
      <w:r>
        <w:t xml:space="preserve"> </w:t>
      </w:r>
      <w:proofErr w:type="spellStart"/>
      <w:r w:rsidR="00637A70" w:rsidRPr="00637A70">
        <w:t>N</w:t>
      </w:r>
      <w:r w:rsidRPr="00637A70">
        <w:t>rf</w:t>
      </w:r>
      <w:proofErr w:type="spellEnd"/>
      <w:r w:rsidRPr="00637A70">
        <w:t xml:space="preserve"> complex</w:t>
      </w:r>
      <w:r>
        <w:t xml:space="preserve">, complex catalyzing nitrite reduction to ammonia. </w:t>
      </w:r>
      <w:r>
        <w:rPr>
          <w:color w:val="000000" w:themeColor="text1"/>
        </w:rPr>
        <w:t xml:space="preserve">Furthermore, the </w:t>
      </w:r>
      <w:r w:rsidR="0075115B">
        <w:t>ETH-SRB1-GMV</w:t>
      </w:r>
      <w:r w:rsidR="0075115B">
        <w:rPr>
          <w:color w:val="000000" w:themeColor="text1"/>
        </w:rPr>
        <w:t xml:space="preserve"> </w:t>
      </w:r>
      <w:r>
        <w:rPr>
          <w:color w:val="000000" w:themeColor="text1"/>
        </w:rPr>
        <w:t xml:space="preserve">also encodes </w:t>
      </w:r>
      <w:r w:rsidR="00637A70">
        <w:rPr>
          <w:color w:val="000000" w:themeColor="text1"/>
        </w:rPr>
        <w:t>another</w:t>
      </w:r>
      <w:r>
        <w:t xml:space="preserve"> Nap operon </w:t>
      </w:r>
      <w:r w:rsidR="00637A70">
        <w:t xml:space="preserve">encoding a putative </w:t>
      </w:r>
      <w:r>
        <w:t>nitrate reduction</w:t>
      </w:r>
      <w:r w:rsidR="00637A70">
        <w:t xml:space="preserve"> complex</w:t>
      </w:r>
      <w:r w:rsidR="0075115B">
        <w:t xml:space="preserve">; and </w:t>
      </w:r>
      <w:r>
        <w:t xml:space="preserve">a </w:t>
      </w:r>
      <w:proofErr w:type="spellStart"/>
      <w:r>
        <w:t>NosZ</w:t>
      </w:r>
      <w:proofErr w:type="spellEnd"/>
      <w:r>
        <w:t xml:space="preserve"> </w:t>
      </w:r>
      <w:r w:rsidR="00637A70">
        <w:t>allowing the</w:t>
      </w:r>
      <w:r>
        <w:t xml:space="preserve"> reduction of nitrous oxide to nitrogen. Additionally, both, </w:t>
      </w:r>
      <w:r w:rsidR="0075115B">
        <w:t xml:space="preserve">ETH-SRB1-GMV </w:t>
      </w:r>
      <w:r>
        <w:t xml:space="preserve">and </w:t>
      </w:r>
      <w:r w:rsidR="0075115B">
        <w:t>Seep-SRB1c-GMV</w:t>
      </w:r>
      <w:r>
        <w:t>, genomes</w:t>
      </w:r>
      <w:r w:rsidR="00637A70">
        <w:t xml:space="preserve"> contain</w:t>
      </w:r>
      <w:r>
        <w:t xml:space="preserve"> operon encoding two cytochromes resembling a </w:t>
      </w:r>
      <w:proofErr w:type="spellStart"/>
      <w:r>
        <w:t>NapC</w:t>
      </w:r>
      <w:proofErr w:type="spellEnd"/>
      <w:r>
        <w:t xml:space="preserve"> of nitrate or TMAO reductase and a hydroxylamine dehydrogenase. However,</w:t>
      </w:r>
      <w:r w:rsidR="00637A70">
        <w:t xml:space="preserve"> their </w:t>
      </w:r>
      <w:r>
        <w:t>function</w:t>
      </w:r>
      <w:r w:rsidR="00637A70">
        <w:t xml:space="preserve">s in these organisms are </w:t>
      </w:r>
      <w:r>
        <w:t>unclear</w:t>
      </w:r>
      <w:r w:rsidR="00637A70">
        <w:t>. Potentially they may form a</w:t>
      </w:r>
      <w:r>
        <w:t xml:space="preserve"> </w:t>
      </w:r>
      <w:proofErr w:type="spellStart"/>
      <w:r>
        <w:t>nrfAH</w:t>
      </w:r>
      <w:proofErr w:type="spellEnd"/>
      <w:r>
        <w:t xml:space="preserve">-like complex. The diversity of enzymes involved in the nitrogen cycle in our dataset is striking, </w:t>
      </w:r>
      <w:r w:rsidR="00637A70">
        <w:t xml:space="preserve">because the studied subsurface </w:t>
      </w:r>
      <w:r w:rsidR="00421CE1">
        <w:t>sediments</w:t>
      </w:r>
      <w:r w:rsidR="00637A70">
        <w:t xml:space="preserve"> should be depleted in oxidized nitrogen species</w:t>
      </w:r>
      <w:r>
        <w:t xml:space="preserve">. Some of these enzymes might be catalyzing a different process. However, for some of them the whole operon structure is similar to other organisms where nitrogen cycling has been shown (i.e. Nap operon in the </w:t>
      </w:r>
      <w:proofErr w:type="spellStart"/>
      <w:r w:rsidR="0075115B" w:rsidRPr="00B11B6F">
        <w:t>Calditrichia</w:t>
      </w:r>
      <w:proofErr w:type="spellEnd"/>
      <w:r w:rsidR="0075115B" w:rsidRPr="00B11B6F">
        <w:t>-GMV</w:t>
      </w:r>
      <w:r>
        <w:t>)</w:t>
      </w:r>
      <w:r>
        <w:fldChar w:fldCharType="begin"/>
      </w:r>
      <w:r w:rsidR="00431F3C">
        <w:instrText xml:space="preserve"> ADDIN ZOTERO_ITEM CSL_CITATION {"citationID":"H8S6S3eV","properties":{"formattedCitation":"\\super 15\\nosupersub{}","plainCitation":"15","noteIndex":0},"citationItems":[{"id":1187,"uris":["http://zotero.org/users/11870805/items/HI6WDCZX"],"itemData":{"id":1187,"type":"article-journal","abstract":"Calditrichaeota is a recently recognized bacterial phylum with three cultured representatives, isolated from hydrothermal vents. Here we expand the phylogeny and ecology of this novel phylum with metagenome-derived and single-cell genomes from six uncultivated bacteria previously not recognized as members of Calditrichaeota. Using 16S rRNA gene sequences from these genomes, we then identified 322 16S rRNA gene sequences from cultivation-independent studies that can now be classified as Calditrichaeota for the first time. This dataset was used to re-analyse a collection of 16S rRNA gene amplicon datasets from marine sediments showing that the Calditrichaeota are globally distributed in the seabed at high abundance, making up to 6.7% of the total bacterial community. This wide distribution and high abundance of Calditrichaeota in cold marine sediment has gone unrecognized until now. All Calditrichaeota genomes show indications of a chemoorganoheterotrophic metabolism with the potential to degrade detrital proteins through the use of extracellular peptidases. Most of the genomes contain genes encoding proteins that confer O2 tolerance, consistent with the relatively high abundance of Calditrichaeota in surficial bioturbated part of the seabed and, together with the genes encoding extracellular peptidases, suggestive of a general ecophysiological niche for this newly recognized phylum in marine sediment.","container-title":"Environmental Microbiology Reports","DOI":"10.1111/1758-2229.12544","ISSN":"1758-2229","issue":"4","language":"en","license":"© 2017 Society for Applied Microbiology and John Wiley &amp; Sons Ltd","note":"_eprint: https://onlinelibrary.wiley.com/doi/pdf/10.1111/1758-2229.12544","page":"397-403","source":"Wiley Online Library","title":"The novel bacterial phylum Calditrichaeota is diverse, widespread and abundant in marine sediments and has the capacity to degrade detrital proteins","volume":"9","author":[{"family":"Marshall","given":"Ian P. G."},{"family":"Starnawski","given":"Piotr"},{"family":"Cupit","given":"Carina"},{"family":"Fernández Cáceres","given":"Eva"},{"family":"Ettema","given":"Thijs J. G."},{"family":"Schramm","given":"Andreas"},{"family":"Kjeldsen","given":"Kasper U."}],"issued":{"date-parts":[["2017"]]}}}],"schema":"https://github.com/citation-style-language/schema/raw/master/csl-citation.json"} </w:instrText>
      </w:r>
      <w:r>
        <w:fldChar w:fldCharType="separate"/>
      </w:r>
      <w:r w:rsidR="00431F3C" w:rsidRPr="00431F3C">
        <w:rPr>
          <w:rFonts w:ascii="Calibri" w:hAnsi="Calibri" w:cs="Calibri"/>
          <w:szCs w:val="24"/>
          <w:vertAlign w:val="superscript"/>
        </w:rPr>
        <w:t>15</w:t>
      </w:r>
      <w:r>
        <w:fldChar w:fldCharType="end"/>
      </w:r>
      <w:r>
        <w:t xml:space="preserve">. Still, the genetic machinery might be present, but not transcribed. Another option is that these enzymes catalyze reactions involving other compounds, but resembling nitrogen-cycling enzymes. Finally, the encoded enzymes might be functional and reflect the potential of these organisms to live at different sediment horizons, where alternative electron sinks are available. </w:t>
      </w:r>
    </w:p>
    <w:p w14:paraId="55B0EB64" w14:textId="77777777" w:rsidR="00820474" w:rsidRPr="00820474" w:rsidRDefault="00820474" w:rsidP="00820474">
      <w:pPr>
        <w:jc w:val="both"/>
        <w:rPr>
          <w:u w:val="single"/>
        </w:rPr>
      </w:pPr>
      <w:r w:rsidRPr="00820474">
        <w:rPr>
          <w:u w:val="single"/>
        </w:rPr>
        <w:t>Lipid synthesis pathway in archaeal MAGs</w:t>
      </w:r>
    </w:p>
    <w:p w14:paraId="7F43480C" w14:textId="11370019" w:rsidR="00820474" w:rsidRDefault="00820474" w:rsidP="00820474">
      <w:pPr>
        <w:jc w:val="both"/>
      </w:pPr>
      <w:r w:rsidRPr="00820474">
        <w:t xml:space="preserve">To explain the relationship between some of these lipids with archaea in the biofilm, we searched for candidate genes encoding the potential lipid biosynthesis pathways. As most ANME-1 genomes, the </w:t>
      </w:r>
      <w:r>
        <w:t xml:space="preserve">ANME-1-GMV MAG </w:t>
      </w:r>
      <w:r w:rsidRPr="00820474">
        <w:t xml:space="preserve">encodes the complete pathway for archaeal lipid biosynthesis, including the steps to synthesize </w:t>
      </w:r>
      <w:proofErr w:type="spellStart"/>
      <w:r w:rsidRPr="00820474">
        <w:t>archaeol</w:t>
      </w:r>
      <w:proofErr w:type="spellEnd"/>
      <w:r w:rsidRPr="00820474">
        <w:t xml:space="preserve">, and glycerol </w:t>
      </w:r>
      <w:proofErr w:type="spellStart"/>
      <w:r w:rsidRPr="00820474">
        <w:t>dibiphytanyl</w:t>
      </w:r>
      <w:proofErr w:type="spellEnd"/>
      <w:r w:rsidRPr="00820474">
        <w:t xml:space="preserve"> glycerol </w:t>
      </w:r>
      <w:proofErr w:type="spellStart"/>
      <w:r w:rsidRPr="00820474">
        <w:t>tetraethers</w:t>
      </w:r>
      <w:proofErr w:type="spellEnd"/>
      <w:r w:rsidRPr="00820474">
        <w:t xml:space="preserve"> (GDGTs) (</w:t>
      </w:r>
      <w:r w:rsidR="0075115B">
        <w:t>Table S7, Figure S1</w:t>
      </w:r>
      <w:r w:rsidRPr="00820474">
        <w:t>). We also found potential candidate genes for the tetraether synthase (Tes), which has been recently identified as a critical enzyme for the production of GDGT from archaeol, but it also produces macrocyclic archaeol as a by-product</w:t>
      </w:r>
      <w:r w:rsidRPr="00820474">
        <w:fldChar w:fldCharType="begin"/>
      </w:r>
      <w:r w:rsidR="00431F3C">
        <w:instrText xml:space="preserve"> ADDIN ZOTERO_ITEM CSL_CITATION {"citationID":"mtE9ylIr","properties":{"formattedCitation":"\\super 16,17\\nosupersub{}","plainCitation":"16,17","noteIndex":0},"citationItems":[{"id":1211,"uris":["http://zotero.org/users/11870805/items/2WFT2JHE"],"itemData":{"id":1211,"type":"article-journal","abstract":"Glycerol dibiphytanyl glycerol tetraethers (GDGTs) are archaeal monolayer membrane lipids that can provide a competitive advantage in extreme environments. Here, we identify a radical SAM protein, tetraether synthase (Tes), that participates in the synthesis of GDGTs. Attempts to generate a tes-deleted mutant in Sulfolobus acidocaldarius were unsuccessful, suggesting that the gene is essential in this organism. Heterologous expression of tes homologues leads to production of GDGT and structurally related lipids in the methanogen Methanococcus maripaludis (which otherwise does not synthesize GDGTs and lacks a tes homolog, but produces a putative GDGT precursor, archaeol). Tes homologues are encoded in the genomes of many archaea, as well as in some bacteria, in which they might be involved in the synthesis of bacterial branched glycerol dialkyl glycerol tetraethers.","container-title":"Nature Communications","DOI":"10.1038/s41467-022-29264-x","ISSN":"2041-1723","issue":"1","journalAbbreviation":"Nat Commun","language":"en","license":"2022 The Author(s)","note":"publisher: Nature Publishing Group","page":"1545","source":"www.nature.com","title":"Identification of a protein responsible for the synthesis of archaeal membrane-spanning GDGT lipids","volume":"13","author":[{"family":"Zeng","given":"Zhirui"},{"family":"Chen","given":"Huahui"},{"family":"Yang","given":"Huan"},{"family":"Chen","given":"Yufei"},{"family":"Yang","given":"Wei"},{"family":"Feng","given":"Xi"},{"family":"Pei","given":"Hongye"},{"family":"Welander","given":"Paula V."}],"issued":{"date-parts":[["2022",3,22]]}}},{"id":1213,"uris":["http://zotero.org/users/11870805/items/RPK88LMC"],"itemData":{"id":1213,"type":"article-journal","abstract":"Archaea synthesize isoprenoid-based ether-linked membrane lipids, which enable them to withstand extreme environmental conditions, such as high temperatures, high salinity, and low or high pH values1–5. In some archaea, such as Methanocaldococcus jannaschii, these lipids are further modified by forming carbon–carbon bonds between the termini of two lipid tails within one glycerophospholipid to generate the macrocyclic archaeol or forming two carbon–carbon bonds between the termini of two lipid tails from two glycerophospholipids to generate the macrocycle glycerol dibiphytanyl glycerol tetraether (GDGT)1,2. GDGT contains two 40-carbon lipid chains (biphytanyl chains) that span both leaflets of the membrane, providing enhanced stability to extreme conditions. How these specialized lipids are formed has puzzled scientists for decades. The reaction necessitates the coupling of two completely inert sp3-hybridized carbon centres, which, to our knowledge, has not been observed in nature. Here we show that the gene product of mj0619 from M. jannaschii, which encodes a radical S-adenosylmethionine enzyme, is responsible for biphytanyl chain formation during synthesis of both the macrocyclic archaeol and GDGT membrane lipids6. Structures of the enzyme show the presence of four metallocofactors: three [Fe4S4] clusters and one mononuclear rubredoxin-like iron ion. In vitro mechanistic studies show that Csp3–Csp3 bond formation takes place on fully saturated archaeal lipid substrates and involves an intermediate bond between the substrate carbon and a sulfur of one of the [Fe4S4] clusters. Our results not only establish the biosynthetic route for tetraether formation but also improve the use of GDGT in GDGT-based paleoclimatology indices7–10.","container-title":"Nature","DOI":"10.1038/s41586-022-05120-2","ISSN":"1476-4687","issue":"7925","language":"en","license":"2022 The Author(s)","note":"publisher: Nature Publishing Group","page":"197-203","source":"www.nature.com","title":"Discovery, structure and mechanism of a tetraether lipid synthase","volume":"609","author":[{"family":"Lloyd","given":"Cody T."},{"family":"Iwig","given":"David F."},{"family":"Wang","given":"Bo"},{"family":"Cossu","given":"Matteo"},{"family":"Metcalf","given":"William W."},{"family":"Boal","given":"Amie K."},{"family":"Booker","given":"Squire J."}],"issued":{"date-parts":[["2022",9]]}}}],"schema":"https://github.com/citation-style-language/schema/raw/master/csl-citation.json"} </w:instrText>
      </w:r>
      <w:r w:rsidRPr="00820474">
        <w:fldChar w:fldCharType="separate"/>
      </w:r>
      <w:r w:rsidR="00431F3C" w:rsidRPr="00431F3C">
        <w:rPr>
          <w:rFonts w:ascii="Calibri" w:hAnsi="Calibri" w:cs="Calibri"/>
          <w:szCs w:val="24"/>
          <w:vertAlign w:val="superscript"/>
        </w:rPr>
        <w:t>16,17</w:t>
      </w:r>
      <w:r w:rsidRPr="00820474">
        <w:fldChar w:fldCharType="end"/>
      </w:r>
      <w:r w:rsidRPr="00820474">
        <w:t xml:space="preserve">. Actually, </w:t>
      </w:r>
      <w:r w:rsidR="00DC0C56">
        <w:t xml:space="preserve">many </w:t>
      </w:r>
      <w:r w:rsidR="00DC0C56" w:rsidRPr="00820474">
        <w:t>ANME-1 genome</w:t>
      </w:r>
      <w:r w:rsidR="00DC0C56">
        <w:t xml:space="preserve"> including ANME-1-GMV  contain </w:t>
      </w:r>
      <w:r w:rsidR="0075115B">
        <w:t xml:space="preserve">several </w:t>
      </w:r>
      <w:r w:rsidRPr="00820474">
        <w:t xml:space="preserve">gene copies </w:t>
      </w:r>
      <w:r w:rsidR="0075115B">
        <w:t>encoding specifi</w:t>
      </w:r>
      <w:r w:rsidR="00DC0C56">
        <w:t xml:space="preserve">c catalytic </w:t>
      </w:r>
      <w:r w:rsidR="00DC0C56" w:rsidRPr="00820474">
        <w:t>steps</w:t>
      </w:r>
      <w:r w:rsidR="00DC0C56">
        <w:t xml:space="preserve"> GDGT synthesis</w:t>
      </w:r>
      <w:r w:rsidR="00DC0C56" w:rsidRPr="00820474">
        <w:t>,</w:t>
      </w:r>
      <w:r w:rsidR="00DC0C56">
        <w:t xml:space="preserve"> </w:t>
      </w:r>
      <w:r w:rsidRPr="00820474">
        <w:t>what might be related to functional diversification as suggested in previous studies</w:t>
      </w:r>
      <w:r w:rsidRPr="00820474">
        <w:fldChar w:fldCharType="begin"/>
      </w:r>
      <w:r w:rsidR="00431F3C">
        <w:instrText xml:space="preserve"> ADDIN ZOTERO_ITEM CSL_CITATION {"citationID":"76hspKje","properties":{"formattedCitation":"\\super 18\\nosupersub{}","plainCitation":"18","noteIndex":0},"citationItems":[{"id":1288,"uris":["http://zotero.org/users/11870805/items/CI7A4TJ3"],"itemData":{"id":1288,"type":"article-journal","abstract":"Archaea were initially thought to be confined to extreme environments, but they are now known to occur ubiquitously in nature and to be important players in global biogeochemical cycles. Archaea are characterized by their unique membrane lipids, which contain isoprene units that are linked to the glycerol backbone by ether bonds (archaeol; C20) in a bilayer and glycerol dialkyl glycerol tetraether (GDGT; C40) in a monolayer.Comparison of the phylogenetic composition of Archaea with the distribution of membrane ether lipids shows that most lipids are not specific for a certain phylogenetic group. Only the GDGT crenarchaeol, which contains four cyclopentane moieties and a cyclohexane moiety, is considered to be characteristic of the Thaumarchaeota, which suggests that the biosynthesis of the cyclohexane moiety is unique to this phylum.The current conception of the archaeal membrane ether lipid biosynthetic pathway involves the condensation of units of isopentenyl diphosphate to form geranylgeranyl diphosphate (GGPP; C20) by a GGPP synthase. The formation of the two ether bonds is catalysed by the geranylgeranylglyceryl phosphate (GGGP) synthase and the digeranylgeranylglyceryl phosphate (DGGGP) synthase. The formation of GDGTs is thought to involve a head-to-head coupling between the two archaeol lipids, followed by internal cyclization to form cyclopentane moieties. These reactions are highly unusual and the enzymes that are involved are unknown.The analysis of the amino acid sequence of most of the archaeal GGGP synthases suggests that they could accommodate substrates &gt;C20 that already have rings present.The synthesis of the unique cyclohexane moiety-containing GDGT crenarchaeol by Thaumarchaeota might explain the inability to annotate DGGGP synthases in thaumarchaeotal genomes, as a currently unknown, highly divergent DGGGP synthase would be required to accommodate the isoprenyl chain containing the 'bulky' cyclohexane moiety.An alternative archaeal lipid biosynthetic pathway pathway is presented, which is based on a 'multiple-key, multiple-lock' mechanism for which multiple keys with different configurations (owing to the presence of rings) would need to accommodate and specifically interact at the molecular level with different locks (isoprenylglyceryl phosphate synthase and di-isoprenylglyceryl phosphate synthase). This pathway is consistent with most of the phylogenetic relationships that were observed in our study as well as with most of the experimental evidence for the different GDGT biosynthetic steps, and it is supported by possible intermediates that have previously been described.","container-title":"Nature Reviews Microbiology","DOI":"10.1038/nrmicro3260","ISSN":"1740-1534","issue":"6","journalAbbreviation":"Nat Rev Microbiol","language":"en","license":"2014 Springer Nature Limited","note":"publisher: Nature Publishing Group","page":"438-448","source":"www.nature.com","title":"A re-evaluation of the archaeal membrane lipid biosynthetic pathway","volume":"12","author":[{"family":"Villanueva","given":"Laura"},{"family":"Damsté","given":"Jaap S. Sinninghe"},{"family":"Schouten","given":"Stefan"}],"issued":{"date-parts":[["2014",6]]}}}],"schema":"https://github.com/citation-style-language/schema/raw/master/csl-citation.json"} </w:instrText>
      </w:r>
      <w:r w:rsidRPr="00820474">
        <w:fldChar w:fldCharType="separate"/>
      </w:r>
      <w:r w:rsidR="00431F3C" w:rsidRPr="00431F3C">
        <w:rPr>
          <w:rFonts w:ascii="Calibri" w:hAnsi="Calibri" w:cs="Calibri"/>
          <w:szCs w:val="24"/>
          <w:vertAlign w:val="superscript"/>
        </w:rPr>
        <w:t>18</w:t>
      </w:r>
      <w:r w:rsidRPr="00820474">
        <w:fldChar w:fldCharType="end"/>
      </w:r>
      <w:r w:rsidRPr="00820474">
        <w:t xml:space="preserve">. </w:t>
      </w:r>
      <w:r w:rsidR="0075115B">
        <w:t xml:space="preserve">As examples, </w:t>
      </w:r>
      <w:r w:rsidR="0075115B">
        <w:lastRenderedPageBreak/>
        <w:t xml:space="preserve">several genomes encode </w:t>
      </w:r>
      <w:proofErr w:type="spellStart"/>
      <w:r w:rsidRPr="00820474">
        <w:t>diglyceryl</w:t>
      </w:r>
      <w:proofErr w:type="spellEnd"/>
      <w:r w:rsidRPr="00820474">
        <w:t xml:space="preserve"> glycerol phosphate synthase (DGGGP). We also detected a putative gene encoding a GDGT cyclization protein or ring synthase (</w:t>
      </w:r>
      <w:proofErr w:type="spellStart"/>
      <w:r w:rsidRPr="00820474">
        <w:t>GrsA</w:t>
      </w:r>
      <w:proofErr w:type="spellEnd"/>
      <w:r w:rsidRPr="00820474">
        <w:t>/</w:t>
      </w:r>
      <w:proofErr w:type="spellStart"/>
      <w:r w:rsidRPr="0075115B">
        <w:t>GrsB</w:t>
      </w:r>
      <w:proofErr w:type="spellEnd"/>
      <w:r w:rsidRPr="0075115B">
        <w:t xml:space="preserve">; </w:t>
      </w:r>
      <w:r w:rsidR="0075115B" w:rsidRPr="0075115B">
        <w:t>Figure S1</w:t>
      </w:r>
      <w:r w:rsidRPr="0075115B">
        <w:t xml:space="preserve">, </w:t>
      </w:r>
      <w:r w:rsidR="0075115B" w:rsidRPr="0075115B">
        <w:t>Table</w:t>
      </w:r>
      <w:r w:rsidR="0075115B">
        <w:t xml:space="preserve"> S7</w:t>
      </w:r>
      <w:r w:rsidRPr="00820474">
        <w:t xml:space="preserve">). Ring synthases are responsible to introduce specifically rings at different positions of the GDGT molecule in the archaeon </w:t>
      </w:r>
      <w:proofErr w:type="spellStart"/>
      <w:r w:rsidRPr="00820474">
        <w:rPr>
          <w:i/>
        </w:rPr>
        <w:t>Sulfolobus</w:t>
      </w:r>
      <w:proofErr w:type="spellEnd"/>
      <w:r w:rsidRPr="00820474">
        <w:rPr>
          <w:i/>
        </w:rPr>
        <w:t xml:space="preserve"> acidocaldarius</w:t>
      </w:r>
      <w:r w:rsidRPr="00820474">
        <w:fldChar w:fldCharType="begin"/>
      </w:r>
      <w:r w:rsidR="00431F3C">
        <w:rPr>
          <w:i/>
        </w:rPr>
        <w:instrText xml:space="preserve"> ADDIN ZOTERO_ITEM CSL_CITATION {"citationID":"DPXmtdFL","properties":{"formattedCitation":"\\super 19\\nosupersub{}","plainCitation":"19","noteIndex":0},"citationItems":[{"id":1215,"uris":["http://zotero.org/users/11870805/items/9VSM7FAC"],"itemData":{"id":1215,"type":"article-journal","abstract":"Glycerol dibiphytanyl glycerol tetraethers (GDGTs) are distinctive archaeal membrane-spanning lipids with up to eight cyclopentane rings and/or one cyclohexane ring. The number of rings added to the GDGT core structure can vary as a function of environmental conditions, such as changes in growth temperature. This physiological response enables cyclic GDGTs preserved in sediments to be employed as proxies for reconstructing past global and regional temperatures and to provide fundamental insights into ancient climate variability. Yet, confidence in GDGT-based paleotemperature proxies is hindered by uncertainty concerning the archaeal communities contributing to GDGT pools in modern environments and ambiguity in the environmental and physiological factors that affect GDGT cyclization in extant archaea. To properly constrain these uncertainties, a comprehensive understanding of GDGT biosynthesis is required. Here, we identify 2 GDGT ring synthases, GrsA and GrsB, essential for GDGT ring formation in Sulfolobus acidocaldarius. Both proteins are radical S-adenosylmethionine proteins, indicating that GDGT cyclization occurs through a free radical mechanism. In addition, we demonstrate that GrsA introduces rings specifically at the C-7 position of the core GDGT lipid, while GrsB cyclizes at the C-3 position, suggesting that cyclization patterns are differentially controlled by 2 separate enzymes and potentially influenced by distinct environmental factors. Finally, phylogenetic analyses of the Grs proteins reveal that marine Thaumarchaeota, and not Euryarchaeota, are the dominant source of cyclized GDGTs in open ocean settings, addressing a major source of uncertainty in GDGT-based paleotemperature proxy applications.","container-title":"Proceedings of the National Academy of Sciences","DOI":"10.1073/pnas.1909306116","issue":"45","note":"publisher: Proceedings of the National Academy of Sciences","page":"22505-22511","source":"pnas.org (Atypon)","title":"GDGT cyclization proteins identify the dominant archaeal sources of tetraether lipids in the ocean","volume":"116","author":[{"family":"Zeng","given":"Zhirui"},{"family":"Liu","given":"Xiao-Lei"},{"family":"Farley","given":"Kristen R."},{"family":"Wei","given":"Jeremy H."},{"family":"Metcalf","given":"William W."},{"family":"Summons","given":"Roger E."},{"family":"Welander","given":"Paula V."}],"issued":{"date-parts":[["2019",11,5]]}}}],"schema":"https://github.com/citation-style-language/schema/raw/master/csl-citation.json"} </w:instrText>
      </w:r>
      <w:r w:rsidRPr="00820474">
        <w:fldChar w:fldCharType="separate"/>
      </w:r>
      <w:r w:rsidR="00431F3C" w:rsidRPr="00431F3C">
        <w:rPr>
          <w:rFonts w:ascii="Calibri" w:hAnsi="Calibri" w:cs="Calibri"/>
          <w:szCs w:val="24"/>
          <w:vertAlign w:val="superscript"/>
        </w:rPr>
        <w:t>19</w:t>
      </w:r>
      <w:r w:rsidRPr="00820474">
        <w:rPr>
          <w:i/>
        </w:rPr>
        <w:fldChar w:fldCharType="end"/>
      </w:r>
      <w:r w:rsidRPr="00820474">
        <w:t xml:space="preserve">. A phylogenetic analysis of the </w:t>
      </w:r>
      <w:r w:rsidRPr="00820474">
        <w:rPr>
          <w:i/>
        </w:rPr>
        <w:t>grs-</w:t>
      </w:r>
      <w:r w:rsidRPr="00820474">
        <w:t>like proteins in archaea that included the two sequences from archaeal species in the biofilm showed</w:t>
      </w:r>
      <w:r>
        <w:t xml:space="preserve"> that the</w:t>
      </w:r>
      <w:r w:rsidRPr="00820474">
        <w:t xml:space="preserve"> potential homolog in </w:t>
      </w:r>
      <w:r w:rsidRPr="00820474">
        <w:rPr>
          <w:i/>
          <w:iCs/>
        </w:rPr>
        <w:t>Lokiarchaeia</w:t>
      </w:r>
      <w:r w:rsidRPr="00820474">
        <w:t xml:space="preserve"> species was located in a different cl</w:t>
      </w:r>
      <w:r>
        <w:t xml:space="preserve">ade from any grs-like sequences, while the homologue of ANME-1-GMV MAG </w:t>
      </w:r>
      <w:r w:rsidRPr="00820474">
        <w:t xml:space="preserve">clustered them with other putative ANME-1 </w:t>
      </w:r>
      <w:r w:rsidRPr="00820474">
        <w:rPr>
          <w:i/>
        </w:rPr>
        <w:t>grs,</w:t>
      </w:r>
      <w:r w:rsidRPr="00820474">
        <w:t xml:space="preserve"> but in a sister clade of canonical </w:t>
      </w:r>
      <w:r w:rsidRPr="00820474">
        <w:rPr>
          <w:i/>
        </w:rPr>
        <w:t>grs</w:t>
      </w:r>
      <w:r w:rsidRPr="00820474">
        <w:t xml:space="preserve"> of </w:t>
      </w:r>
      <w:r w:rsidRPr="00820474">
        <w:rPr>
          <w:i/>
        </w:rPr>
        <w:t xml:space="preserve">S. </w:t>
      </w:r>
      <w:proofErr w:type="spellStart"/>
      <w:r w:rsidRPr="00820474">
        <w:rPr>
          <w:i/>
        </w:rPr>
        <w:t>acidocaldarius</w:t>
      </w:r>
      <w:proofErr w:type="spellEnd"/>
      <w:r w:rsidRPr="00820474">
        <w:t xml:space="preserve">.  Therefore, it is unclear if the candidate </w:t>
      </w:r>
      <w:r w:rsidRPr="00820474">
        <w:rPr>
          <w:i/>
        </w:rPr>
        <w:t>grs</w:t>
      </w:r>
      <w:r w:rsidRPr="00820474">
        <w:t xml:space="preserve"> of ANME-1 function as canonical enzymes</w:t>
      </w:r>
      <w:r w:rsidRPr="007618D8">
        <w:t xml:space="preserve">. Alternatively, they might be involved in other cyclization reactions. For instance, our lipid analysis detected macrocyclic archaeols with rings, which might have been produced by the corresponding putative Grs-like proteins. Our genomic analysis could find all genes necessary for lipid biosynthesis, but we were not able to directly link any </w:t>
      </w:r>
      <w:r w:rsidR="007618D8" w:rsidRPr="007618D8">
        <w:t xml:space="preserve">ANME-1-GMV </w:t>
      </w:r>
      <w:r w:rsidRPr="007618D8">
        <w:t xml:space="preserve">gene to the distinctive lipid composition of our samples. Still, the duplication of several enzymes of the lipid biosynthesis pathway and the widespread presence of </w:t>
      </w:r>
      <w:r w:rsidRPr="007618D8">
        <w:rPr>
          <w:i/>
        </w:rPr>
        <w:t>grs</w:t>
      </w:r>
      <w:r w:rsidRPr="007618D8">
        <w:t xml:space="preserve"> homologues suggests the ability of ANME-1 to produce different lipids that might contribute to their adaptation through changes in membrane rigidity and thermal stability to different environments, temperatures or lifestyles, i.e. forming large biofilms.</w:t>
      </w:r>
      <w:r>
        <w:t xml:space="preserve"> </w:t>
      </w:r>
    </w:p>
    <w:p w14:paraId="532FE3B4" w14:textId="23743F80" w:rsidR="00820474" w:rsidRDefault="00820474" w:rsidP="005B615E">
      <w:pPr>
        <w:jc w:val="both"/>
      </w:pPr>
    </w:p>
    <w:p w14:paraId="3DB4D3F6" w14:textId="7EFCCE72" w:rsidR="00001D44" w:rsidRDefault="00001D44" w:rsidP="005B615E">
      <w:pPr>
        <w:jc w:val="both"/>
      </w:pPr>
      <w:r w:rsidRPr="00001D44">
        <w:rPr>
          <w:noProof/>
        </w:rPr>
        <w:drawing>
          <wp:inline distT="0" distB="0" distL="0" distR="0" wp14:anchorId="4388DAD5" wp14:editId="265F8C50">
            <wp:extent cx="2766060" cy="30035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19009" r="31704"/>
                    <a:stretch/>
                  </pic:blipFill>
                  <pic:spPr bwMode="auto">
                    <a:xfrm>
                      <a:off x="0" y="0"/>
                      <a:ext cx="2766060" cy="3003550"/>
                    </a:xfrm>
                    <a:prstGeom prst="rect">
                      <a:avLst/>
                    </a:prstGeom>
                    <a:ln>
                      <a:noFill/>
                    </a:ln>
                    <a:extLst>
                      <a:ext uri="{53640926-AAD7-44D8-BBD7-CCE9431645EC}">
                        <a14:shadowObscured xmlns:a14="http://schemas.microsoft.com/office/drawing/2010/main"/>
                      </a:ext>
                    </a:extLst>
                  </pic:spPr>
                </pic:pic>
              </a:graphicData>
            </a:graphic>
          </wp:inline>
        </w:drawing>
      </w:r>
    </w:p>
    <w:p w14:paraId="0AE5523D" w14:textId="6A36A35E" w:rsidR="00001D44" w:rsidRDefault="00001D44" w:rsidP="00001D44">
      <w:pPr>
        <w:jc w:val="both"/>
        <w:rPr>
          <w:rStyle w:val="Emphasis"/>
          <w:i w:val="0"/>
          <w:sz w:val="20"/>
          <w:szCs w:val="20"/>
        </w:rPr>
      </w:pPr>
      <w:r>
        <w:rPr>
          <w:b/>
          <w:sz w:val="20"/>
          <w:szCs w:val="20"/>
        </w:rPr>
        <w:t xml:space="preserve">Figure S1. </w:t>
      </w:r>
      <w:r>
        <w:rPr>
          <w:sz w:val="20"/>
          <w:szCs w:val="20"/>
        </w:rPr>
        <w:t xml:space="preserve">Maximum-likelihood phylogenomic tree based on 105 MAGs from the class </w:t>
      </w:r>
      <w:proofErr w:type="spellStart"/>
      <w:r w:rsidR="00825ABD">
        <w:rPr>
          <w:rStyle w:val="Emphasis"/>
          <w:sz w:val="20"/>
          <w:szCs w:val="20"/>
        </w:rPr>
        <w:t>Syntrophoarchaeia</w:t>
      </w:r>
      <w:bookmarkStart w:id="0" w:name="_GoBack"/>
      <w:bookmarkEnd w:id="0"/>
      <w:proofErr w:type="spellEnd"/>
      <w:r>
        <w:rPr>
          <w:rStyle w:val="Emphasis"/>
          <w:sz w:val="20"/>
          <w:szCs w:val="20"/>
        </w:rPr>
        <w:t>,</w:t>
      </w:r>
      <w:r>
        <w:rPr>
          <w:sz w:val="20"/>
          <w:szCs w:val="20"/>
        </w:rPr>
        <w:t xml:space="preserve"> showing the presence/absence </w:t>
      </w:r>
      <w:proofErr w:type="spellStart"/>
      <w:r w:rsidRPr="00FD2CBD">
        <w:rPr>
          <w:i/>
          <w:sz w:val="20"/>
          <w:szCs w:val="20"/>
        </w:rPr>
        <w:t>mcr</w:t>
      </w:r>
      <w:proofErr w:type="spellEnd"/>
      <w:r>
        <w:rPr>
          <w:sz w:val="20"/>
          <w:szCs w:val="20"/>
        </w:rPr>
        <w:t xml:space="preserve"> genes, archaeal lipid biosynthesis genes and synteny analysis of genomic regions harboring </w:t>
      </w:r>
      <w:proofErr w:type="spellStart"/>
      <w:r>
        <w:rPr>
          <w:sz w:val="20"/>
          <w:szCs w:val="20"/>
        </w:rPr>
        <w:t>mcr</w:t>
      </w:r>
      <w:proofErr w:type="spellEnd"/>
      <w:r>
        <w:rPr>
          <w:sz w:val="20"/>
          <w:szCs w:val="20"/>
        </w:rPr>
        <w:t xml:space="preserve"> operons across representative MAGs. ANME of interest clustering closely with ANME-1b and </w:t>
      </w:r>
      <w:r>
        <w:rPr>
          <w:rStyle w:val="Emphasis"/>
          <w:sz w:val="20"/>
          <w:szCs w:val="20"/>
        </w:rPr>
        <w:t>JAFNKG01 sp. 030602585</w:t>
      </w:r>
      <w:r>
        <w:rPr>
          <w:sz w:val="20"/>
          <w:szCs w:val="20"/>
        </w:rPr>
        <w:t xml:space="preserve">.  GGPP: </w:t>
      </w:r>
      <w:r>
        <w:rPr>
          <w:rStyle w:val="Emphasis"/>
          <w:sz w:val="20"/>
          <w:szCs w:val="20"/>
        </w:rPr>
        <w:t>geranylgeranyl diphosphate synthase</w:t>
      </w:r>
      <w:r>
        <w:rPr>
          <w:sz w:val="20"/>
          <w:szCs w:val="20"/>
        </w:rPr>
        <w:t xml:space="preserve">; GGGP: </w:t>
      </w:r>
      <w:proofErr w:type="spellStart"/>
      <w:r>
        <w:rPr>
          <w:rStyle w:val="Emphasis"/>
          <w:sz w:val="20"/>
          <w:szCs w:val="20"/>
        </w:rPr>
        <w:t>geranylgeranylglyceryl</w:t>
      </w:r>
      <w:proofErr w:type="spellEnd"/>
      <w:r>
        <w:rPr>
          <w:rStyle w:val="Emphasis"/>
          <w:sz w:val="20"/>
          <w:szCs w:val="20"/>
        </w:rPr>
        <w:t xml:space="preserve"> phosphate synthase</w:t>
      </w:r>
      <w:r>
        <w:rPr>
          <w:sz w:val="20"/>
          <w:szCs w:val="20"/>
        </w:rPr>
        <w:t xml:space="preserve">; DGGGP: </w:t>
      </w:r>
      <w:proofErr w:type="spellStart"/>
      <w:r>
        <w:rPr>
          <w:rStyle w:val="Emphasis"/>
          <w:sz w:val="20"/>
          <w:szCs w:val="20"/>
        </w:rPr>
        <w:t>digeranylgeranylglyceryl</w:t>
      </w:r>
      <w:proofErr w:type="spellEnd"/>
      <w:r>
        <w:rPr>
          <w:rStyle w:val="Emphasis"/>
          <w:sz w:val="20"/>
          <w:szCs w:val="20"/>
        </w:rPr>
        <w:t xml:space="preserve"> phosphate synthase</w:t>
      </w:r>
      <w:r>
        <w:rPr>
          <w:sz w:val="20"/>
          <w:szCs w:val="20"/>
        </w:rPr>
        <w:t xml:space="preserve">; </w:t>
      </w:r>
      <w:proofErr w:type="gramStart"/>
      <w:r>
        <w:rPr>
          <w:sz w:val="20"/>
          <w:szCs w:val="20"/>
        </w:rPr>
        <w:t>car</w:t>
      </w:r>
      <w:proofErr w:type="gramEnd"/>
      <w:r>
        <w:rPr>
          <w:sz w:val="20"/>
          <w:szCs w:val="20"/>
        </w:rPr>
        <w:t xml:space="preserve">-S: </w:t>
      </w:r>
      <w:proofErr w:type="spellStart"/>
      <w:r>
        <w:rPr>
          <w:rStyle w:val="Emphasis"/>
          <w:sz w:val="20"/>
          <w:szCs w:val="20"/>
        </w:rPr>
        <w:t>carboxy</w:t>
      </w:r>
      <w:proofErr w:type="spellEnd"/>
      <w:r>
        <w:rPr>
          <w:rStyle w:val="Emphasis"/>
          <w:sz w:val="20"/>
          <w:szCs w:val="20"/>
        </w:rPr>
        <w:t>-SAM synthase</w:t>
      </w:r>
      <w:r>
        <w:rPr>
          <w:sz w:val="20"/>
          <w:szCs w:val="20"/>
        </w:rPr>
        <w:t xml:space="preserve">; </w:t>
      </w:r>
      <w:proofErr w:type="spellStart"/>
      <w:r>
        <w:rPr>
          <w:sz w:val="20"/>
          <w:szCs w:val="20"/>
        </w:rPr>
        <w:t>Tes</w:t>
      </w:r>
      <w:proofErr w:type="spellEnd"/>
      <w:r>
        <w:rPr>
          <w:sz w:val="20"/>
          <w:szCs w:val="20"/>
        </w:rPr>
        <w:t xml:space="preserve">: </w:t>
      </w:r>
      <w:proofErr w:type="spellStart"/>
      <w:r>
        <w:rPr>
          <w:rStyle w:val="Emphasis"/>
          <w:sz w:val="20"/>
          <w:szCs w:val="20"/>
        </w:rPr>
        <w:t>tetraether</w:t>
      </w:r>
      <w:proofErr w:type="spellEnd"/>
      <w:r>
        <w:rPr>
          <w:rStyle w:val="Emphasis"/>
          <w:sz w:val="20"/>
          <w:szCs w:val="20"/>
        </w:rPr>
        <w:t xml:space="preserve"> synthase.</w:t>
      </w:r>
    </w:p>
    <w:p w14:paraId="6F3F473B" w14:textId="77777777" w:rsidR="00820474" w:rsidRDefault="00820474" w:rsidP="00820474">
      <w:pPr>
        <w:jc w:val="both"/>
      </w:pPr>
      <w:r>
        <w:rPr>
          <w:noProof/>
        </w:rPr>
        <w:lastRenderedPageBreak/>
        <w:drawing>
          <wp:inline distT="0" distB="0" distL="0" distR="0" wp14:anchorId="571D2019" wp14:editId="136534E1">
            <wp:extent cx="6964680" cy="3870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964680" cy="3870960"/>
                    </a:xfrm>
                    <a:prstGeom prst="rect">
                      <a:avLst/>
                    </a:prstGeom>
                    <a:noFill/>
                    <a:ln>
                      <a:noFill/>
                    </a:ln>
                  </pic:spPr>
                </pic:pic>
              </a:graphicData>
            </a:graphic>
          </wp:inline>
        </w:drawing>
      </w:r>
    </w:p>
    <w:p w14:paraId="699C9047" w14:textId="45A81B50" w:rsidR="00820474" w:rsidRDefault="0075115B" w:rsidP="00820474">
      <w:pPr>
        <w:jc w:val="both"/>
      </w:pPr>
      <w:r>
        <w:rPr>
          <w:rStyle w:val="Emphasis"/>
          <w:b/>
          <w:bCs/>
          <w:i w:val="0"/>
          <w:iCs w:val="0"/>
          <w:sz w:val="20"/>
          <w:szCs w:val="20"/>
        </w:rPr>
        <w:t>Figure S2</w:t>
      </w:r>
      <w:r w:rsidR="00820474">
        <w:rPr>
          <w:rStyle w:val="Emphasis"/>
          <w:b/>
          <w:bCs/>
          <w:i w:val="0"/>
          <w:iCs w:val="0"/>
          <w:sz w:val="20"/>
          <w:szCs w:val="20"/>
        </w:rPr>
        <w:t>.</w:t>
      </w:r>
      <w:r w:rsidR="00820474">
        <w:rPr>
          <w:rStyle w:val="Emphasis"/>
          <w:i w:val="0"/>
          <w:iCs w:val="0"/>
          <w:sz w:val="20"/>
          <w:szCs w:val="20"/>
        </w:rPr>
        <w:t xml:space="preserve"> Phylogenetic tree of </w:t>
      </w:r>
      <w:proofErr w:type="spellStart"/>
      <w:r w:rsidR="00820474">
        <w:rPr>
          <w:rStyle w:val="Emphasis"/>
          <w:i w:val="0"/>
          <w:iCs w:val="0"/>
          <w:sz w:val="20"/>
          <w:szCs w:val="20"/>
        </w:rPr>
        <w:t>grsA</w:t>
      </w:r>
      <w:proofErr w:type="spellEnd"/>
      <w:r w:rsidR="00820474">
        <w:rPr>
          <w:rStyle w:val="Emphasis"/>
          <w:i w:val="0"/>
          <w:iCs w:val="0"/>
          <w:sz w:val="20"/>
          <w:szCs w:val="20"/>
        </w:rPr>
        <w:t xml:space="preserve"> and </w:t>
      </w:r>
      <w:proofErr w:type="spellStart"/>
      <w:r w:rsidR="00820474">
        <w:rPr>
          <w:rStyle w:val="Emphasis"/>
          <w:i w:val="0"/>
          <w:iCs w:val="0"/>
          <w:sz w:val="20"/>
          <w:szCs w:val="20"/>
        </w:rPr>
        <w:t>grsB</w:t>
      </w:r>
      <w:proofErr w:type="spellEnd"/>
      <w:r w:rsidR="00820474">
        <w:rPr>
          <w:rStyle w:val="Emphasis"/>
          <w:i w:val="0"/>
          <w:iCs w:val="0"/>
          <w:sz w:val="20"/>
          <w:szCs w:val="20"/>
        </w:rPr>
        <w:t xml:space="preserve"> homologs in archaea. Red circles indicate genomes newly added in this study that encode grs homologs. Blue squares represent isolated archaeal strains that have been shown to produce GDGTs, even though a specific grs-like</w:t>
      </w:r>
      <w:r w:rsidR="00DD15D9">
        <w:rPr>
          <w:rStyle w:val="Emphasis"/>
          <w:i w:val="0"/>
          <w:iCs w:val="0"/>
          <w:sz w:val="20"/>
          <w:szCs w:val="20"/>
        </w:rPr>
        <w:t xml:space="preserve"> enzyme has not been isolated. </w:t>
      </w:r>
      <w:r w:rsidR="00820474">
        <w:rPr>
          <w:rStyle w:val="Emphasis"/>
          <w:i w:val="0"/>
          <w:iCs w:val="0"/>
          <w:sz w:val="20"/>
          <w:szCs w:val="20"/>
        </w:rPr>
        <w:t xml:space="preserve">Taxonomic classification based on GTDB, along with the historical ANME-1 clade designation is shown in the color strips. Asterisks (*) denote the specific GDGTs produced by each organism. </w:t>
      </w:r>
      <w:proofErr w:type="spellStart"/>
      <w:r w:rsidR="00820474">
        <w:rPr>
          <w:rStyle w:val="Emphasis"/>
          <w:i w:val="0"/>
          <w:iCs w:val="0"/>
          <w:sz w:val="20"/>
          <w:szCs w:val="20"/>
        </w:rPr>
        <w:t>GrsA</w:t>
      </w:r>
      <w:proofErr w:type="spellEnd"/>
      <w:r w:rsidR="00820474">
        <w:rPr>
          <w:rStyle w:val="Emphasis"/>
          <w:i w:val="0"/>
          <w:iCs w:val="0"/>
          <w:sz w:val="20"/>
          <w:szCs w:val="20"/>
        </w:rPr>
        <w:t xml:space="preserve"> and </w:t>
      </w:r>
      <w:proofErr w:type="spellStart"/>
      <w:r w:rsidR="00820474">
        <w:rPr>
          <w:rStyle w:val="Emphasis"/>
          <w:i w:val="0"/>
          <w:iCs w:val="0"/>
          <w:sz w:val="20"/>
          <w:szCs w:val="20"/>
        </w:rPr>
        <w:t>grsB</w:t>
      </w:r>
      <w:proofErr w:type="spellEnd"/>
      <w:r w:rsidR="00820474">
        <w:rPr>
          <w:rStyle w:val="Emphasis"/>
          <w:i w:val="0"/>
          <w:iCs w:val="0"/>
          <w:sz w:val="20"/>
          <w:szCs w:val="20"/>
        </w:rPr>
        <w:t xml:space="preserve"> sequences characterized in the original study are shown in bold and the two archaeal sequences from the biofilm species in bold-red. Members of the phylum </w:t>
      </w:r>
      <w:proofErr w:type="spellStart"/>
      <w:r w:rsidR="00820474" w:rsidRPr="00DD15D9">
        <w:rPr>
          <w:rStyle w:val="Emphasis"/>
          <w:iCs w:val="0"/>
          <w:sz w:val="20"/>
          <w:szCs w:val="20"/>
        </w:rPr>
        <w:t>Halobacteriota</w:t>
      </w:r>
      <w:proofErr w:type="spellEnd"/>
      <w:r w:rsidR="00820474">
        <w:rPr>
          <w:rStyle w:val="Emphasis"/>
          <w:i w:val="0"/>
          <w:iCs w:val="0"/>
          <w:sz w:val="20"/>
          <w:szCs w:val="20"/>
        </w:rPr>
        <w:t xml:space="preserve"> (mostly ANME-1a and ANME-1b groups) form a distinct monophyletic clade whose grs-like homologs do not cluster with canonical </w:t>
      </w:r>
      <w:proofErr w:type="spellStart"/>
      <w:r w:rsidR="00820474">
        <w:rPr>
          <w:rStyle w:val="Emphasis"/>
          <w:i w:val="0"/>
          <w:iCs w:val="0"/>
          <w:sz w:val="20"/>
          <w:szCs w:val="20"/>
        </w:rPr>
        <w:t>grsA</w:t>
      </w:r>
      <w:proofErr w:type="spellEnd"/>
      <w:r w:rsidR="00820474">
        <w:rPr>
          <w:rStyle w:val="Emphasis"/>
          <w:i w:val="0"/>
          <w:iCs w:val="0"/>
          <w:sz w:val="20"/>
          <w:szCs w:val="20"/>
        </w:rPr>
        <w:t xml:space="preserve"> or </w:t>
      </w:r>
      <w:proofErr w:type="spellStart"/>
      <w:r w:rsidR="00820474">
        <w:rPr>
          <w:rStyle w:val="Emphasis"/>
          <w:i w:val="0"/>
          <w:iCs w:val="0"/>
          <w:sz w:val="20"/>
          <w:szCs w:val="20"/>
        </w:rPr>
        <w:t>grsB</w:t>
      </w:r>
      <w:proofErr w:type="spellEnd"/>
      <w:r w:rsidR="00820474">
        <w:rPr>
          <w:rStyle w:val="Emphasis"/>
          <w:i w:val="0"/>
          <w:iCs w:val="0"/>
          <w:sz w:val="20"/>
          <w:szCs w:val="20"/>
        </w:rPr>
        <w:t>-like proteins from other archaeal phyla, suggesting the presence of a potentially novel clade of grs homologs.</w:t>
      </w:r>
    </w:p>
    <w:p w14:paraId="3657D8B9" w14:textId="77777777" w:rsidR="00820474" w:rsidRDefault="00820474" w:rsidP="005B615E">
      <w:pPr>
        <w:jc w:val="both"/>
      </w:pPr>
    </w:p>
    <w:p w14:paraId="6321FE62" w14:textId="77777777" w:rsidR="00820474" w:rsidRDefault="00820474" w:rsidP="005B615E">
      <w:pPr>
        <w:jc w:val="both"/>
      </w:pPr>
    </w:p>
    <w:p w14:paraId="2A28D2E4" w14:textId="77777777" w:rsidR="00DA70FE" w:rsidRPr="00637A70" w:rsidRDefault="00DA70FE" w:rsidP="00DA70FE">
      <w:pPr>
        <w:jc w:val="both"/>
        <w:rPr>
          <w:b/>
          <w:lang w:val="fr-FR"/>
        </w:rPr>
      </w:pPr>
      <w:r w:rsidRPr="00637A70">
        <w:rPr>
          <w:b/>
          <w:lang w:val="fr-FR"/>
        </w:rPr>
        <w:t>Bibliography</w:t>
      </w:r>
    </w:p>
    <w:p w14:paraId="6BAA7C4F" w14:textId="77777777" w:rsidR="00431F3C" w:rsidRPr="00431F3C" w:rsidRDefault="00DA70FE" w:rsidP="00431F3C">
      <w:pPr>
        <w:pStyle w:val="Bibliography"/>
        <w:rPr>
          <w:rFonts w:ascii="Calibri" w:hAnsi="Calibri" w:cs="Calibri"/>
        </w:rPr>
      </w:pPr>
      <w:r>
        <w:rPr>
          <w:lang w:val="es-ES"/>
        </w:rPr>
        <w:fldChar w:fldCharType="begin"/>
      </w:r>
      <w:r w:rsidR="00431F3C">
        <w:rPr>
          <w:lang w:val="fr-FR"/>
        </w:rPr>
        <w:instrText xml:space="preserve"> ADDIN ZOTERO_BIBL {"uncited":[],"omitted":[],"custom":[]} CSL_BIBLIOGRAPHY </w:instrText>
      </w:r>
      <w:r>
        <w:rPr>
          <w:lang w:val="es-ES"/>
        </w:rPr>
        <w:fldChar w:fldCharType="separate"/>
      </w:r>
      <w:r w:rsidR="00431F3C" w:rsidRPr="00431F3C">
        <w:rPr>
          <w:rFonts w:ascii="Calibri" w:hAnsi="Calibri" w:cs="Calibri"/>
          <w:lang w:val="es-ES"/>
        </w:rPr>
        <w:t>1.</w:t>
      </w:r>
      <w:r w:rsidR="00431F3C" w:rsidRPr="00431F3C">
        <w:rPr>
          <w:rFonts w:ascii="Calibri" w:hAnsi="Calibri" w:cs="Calibri"/>
          <w:lang w:val="es-ES"/>
        </w:rPr>
        <w:tab/>
        <w:t xml:space="preserve">Laso-Pérez, R. </w:t>
      </w:r>
      <w:r w:rsidR="00431F3C" w:rsidRPr="00431F3C">
        <w:rPr>
          <w:rFonts w:ascii="Calibri" w:hAnsi="Calibri" w:cs="Calibri"/>
          <w:i/>
          <w:iCs/>
          <w:lang w:val="es-ES"/>
        </w:rPr>
        <w:t>et al.</w:t>
      </w:r>
      <w:r w:rsidR="00431F3C" w:rsidRPr="00431F3C">
        <w:rPr>
          <w:rFonts w:ascii="Calibri" w:hAnsi="Calibri" w:cs="Calibri"/>
          <w:lang w:val="es-ES"/>
        </w:rPr>
        <w:t xml:space="preserve"> </w:t>
      </w:r>
      <w:r w:rsidR="00431F3C" w:rsidRPr="00431F3C">
        <w:rPr>
          <w:rFonts w:ascii="Calibri" w:hAnsi="Calibri" w:cs="Calibri"/>
        </w:rPr>
        <w:t xml:space="preserve">Anaerobic Degradation of Non-Methane Alkanes by “Candidatus Methanoliparia” in Hydrocarbon Seeps of the Gulf of Mexico. </w:t>
      </w:r>
      <w:r w:rsidR="00431F3C" w:rsidRPr="00431F3C">
        <w:rPr>
          <w:rFonts w:ascii="Calibri" w:hAnsi="Calibri" w:cs="Calibri"/>
          <w:i/>
          <w:iCs/>
        </w:rPr>
        <w:t>mBio</w:t>
      </w:r>
      <w:r w:rsidR="00431F3C" w:rsidRPr="00431F3C">
        <w:rPr>
          <w:rFonts w:ascii="Calibri" w:hAnsi="Calibri" w:cs="Calibri"/>
        </w:rPr>
        <w:t xml:space="preserve"> </w:t>
      </w:r>
      <w:r w:rsidR="00431F3C" w:rsidRPr="00431F3C">
        <w:rPr>
          <w:rFonts w:ascii="Calibri" w:hAnsi="Calibri" w:cs="Calibri"/>
          <w:b/>
          <w:bCs/>
        </w:rPr>
        <w:t>10</w:t>
      </w:r>
      <w:r w:rsidR="00431F3C" w:rsidRPr="00431F3C">
        <w:rPr>
          <w:rFonts w:ascii="Calibri" w:hAnsi="Calibri" w:cs="Calibri"/>
        </w:rPr>
        <w:t>, 10.1128/mbio.01814-19 (2019).</w:t>
      </w:r>
    </w:p>
    <w:p w14:paraId="066FD259" w14:textId="77777777" w:rsidR="00431F3C" w:rsidRPr="00431F3C" w:rsidRDefault="00431F3C" w:rsidP="00431F3C">
      <w:pPr>
        <w:pStyle w:val="Bibliography"/>
        <w:rPr>
          <w:rFonts w:ascii="Calibri" w:hAnsi="Calibri" w:cs="Calibri"/>
        </w:rPr>
      </w:pPr>
      <w:r w:rsidRPr="00431F3C">
        <w:rPr>
          <w:rFonts w:ascii="Calibri" w:hAnsi="Calibri" w:cs="Calibri"/>
        </w:rPr>
        <w:t>2.</w:t>
      </w:r>
      <w:r w:rsidRPr="00431F3C">
        <w:rPr>
          <w:rFonts w:ascii="Calibri" w:hAnsi="Calibri" w:cs="Calibri"/>
        </w:rPr>
        <w:tab/>
        <w:t xml:space="preserve">Martin, M. Cutadapt removes adapter sequences from high-throughput sequencing reads. </w:t>
      </w:r>
      <w:r w:rsidRPr="00431F3C">
        <w:rPr>
          <w:rFonts w:ascii="Calibri" w:hAnsi="Calibri" w:cs="Calibri"/>
          <w:i/>
          <w:iCs/>
        </w:rPr>
        <w:t>EMBnet.journal</w:t>
      </w:r>
      <w:r w:rsidRPr="00431F3C">
        <w:rPr>
          <w:rFonts w:ascii="Calibri" w:hAnsi="Calibri" w:cs="Calibri"/>
        </w:rPr>
        <w:t xml:space="preserve"> </w:t>
      </w:r>
      <w:r w:rsidRPr="00431F3C">
        <w:rPr>
          <w:rFonts w:ascii="Calibri" w:hAnsi="Calibri" w:cs="Calibri"/>
          <w:b/>
          <w:bCs/>
        </w:rPr>
        <w:t>17</w:t>
      </w:r>
      <w:r w:rsidRPr="00431F3C">
        <w:rPr>
          <w:rFonts w:ascii="Calibri" w:hAnsi="Calibri" w:cs="Calibri"/>
        </w:rPr>
        <w:t>, 10–12 (2011).</w:t>
      </w:r>
    </w:p>
    <w:p w14:paraId="0AE54653" w14:textId="77777777" w:rsidR="00431F3C" w:rsidRPr="00431F3C" w:rsidRDefault="00431F3C" w:rsidP="00431F3C">
      <w:pPr>
        <w:pStyle w:val="Bibliography"/>
        <w:rPr>
          <w:rFonts w:ascii="Calibri" w:hAnsi="Calibri" w:cs="Calibri"/>
        </w:rPr>
      </w:pPr>
      <w:r w:rsidRPr="00431F3C">
        <w:rPr>
          <w:rFonts w:ascii="Calibri" w:hAnsi="Calibri" w:cs="Calibri"/>
        </w:rPr>
        <w:lastRenderedPageBreak/>
        <w:t>3.</w:t>
      </w:r>
      <w:r w:rsidRPr="00431F3C">
        <w:rPr>
          <w:rFonts w:ascii="Calibri" w:hAnsi="Calibri" w:cs="Calibri"/>
        </w:rPr>
        <w:tab/>
        <w:t xml:space="preserve">Zhang, J., Kobert, K., Flouri, T. &amp; Stamatakis, A. PEAR: a fast and accurate Illumina Paired-End reAd mergeR.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30</w:t>
      </w:r>
      <w:r w:rsidRPr="00431F3C">
        <w:rPr>
          <w:rFonts w:ascii="Calibri" w:hAnsi="Calibri" w:cs="Calibri"/>
        </w:rPr>
        <w:t>, 614–620 (2014).</w:t>
      </w:r>
    </w:p>
    <w:p w14:paraId="18C79527" w14:textId="77777777" w:rsidR="00431F3C" w:rsidRPr="00431F3C" w:rsidRDefault="00431F3C" w:rsidP="00431F3C">
      <w:pPr>
        <w:pStyle w:val="Bibliography"/>
        <w:rPr>
          <w:rFonts w:ascii="Calibri" w:hAnsi="Calibri" w:cs="Calibri"/>
        </w:rPr>
      </w:pPr>
      <w:r w:rsidRPr="00431F3C">
        <w:rPr>
          <w:rFonts w:ascii="Calibri" w:hAnsi="Calibri" w:cs="Calibri"/>
        </w:rPr>
        <w:t>4.</w:t>
      </w:r>
      <w:r w:rsidRPr="00431F3C">
        <w:rPr>
          <w:rFonts w:ascii="Calibri" w:hAnsi="Calibri" w:cs="Calibri"/>
        </w:rPr>
        <w:tab/>
        <w:t xml:space="preserve">Bolger, A. M., Lohse, M. &amp; Usadel, B. Trimmomatic: a flexible trimmer for Illumina sequence data.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30</w:t>
      </w:r>
      <w:r w:rsidRPr="00431F3C">
        <w:rPr>
          <w:rFonts w:ascii="Calibri" w:hAnsi="Calibri" w:cs="Calibri"/>
        </w:rPr>
        <w:t>, 2114–2120 (2014).</w:t>
      </w:r>
    </w:p>
    <w:p w14:paraId="3BB1B915" w14:textId="77777777" w:rsidR="00431F3C" w:rsidRPr="00431F3C" w:rsidRDefault="00431F3C" w:rsidP="00431F3C">
      <w:pPr>
        <w:pStyle w:val="Bibliography"/>
        <w:rPr>
          <w:rFonts w:ascii="Calibri" w:hAnsi="Calibri" w:cs="Calibri"/>
        </w:rPr>
      </w:pPr>
      <w:r w:rsidRPr="00431F3C">
        <w:rPr>
          <w:rFonts w:ascii="Calibri" w:hAnsi="Calibri" w:cs="Calibri"/>
        </w:rPr>
        <w:t>5.</w:t>
      </w:r>
      <w:r w:rsidRPr="00431F3C">
        <w:rPr>
          <w:rFonts w:ascii="Calibri" w:hAnsi="Calibri" w:cs="Calibri"/>
        </w:rPr>
        <w:tab/>
        <w:t xml:space="preserve">Mahé, F., Rognes, T., Quince, C., Vargas, C. de &amp; Dunthorn, M. Swarm: robust and fast clustering method for amplicon-based studies. </w:t>
      </w:r>
      <w:r w:rsidRPr="00431F3C">
        <w:rPr>
          <w:rFonts w:ascii="Calibri" w:hAnsi="Calibri" w:cs="Calibri"/>
          <w:i/>
          <w:iCs/>
        </w:rPr>
        <w:t>PeerJ</w:t>
      </w:r>
      <w:r w:rsidRPr="00431F3C">
        <w:rPr>
          <w:rFonts w:ascii="Calibri" w:hAnsi="Calibri" w:cs="Calibri"/>
        </w:rPr>
        <w:t xml:space="preserve"> </w:t>
      </w:r>
      <w:r w:rsidRPr="00431F3C">
        <w:rPr>
          <w:rFonts w:ascii="Calibri" w:hAnsi="Calibri" w:cs="Calibri"/>
          <w:b/>
          <w:bCs/>
        </w:rPr>
        <w:t>2</w:t>
      </w:r>
      <w:r w:rsidRPr="00431F3C">
        <w:rPr>
          <w:rFonts w:ascii="Calibri" w:hAnsi="Calibri" w:cs="Calibri"/>
        </w:rPr>
        <w:t>, e593 (2014).</w:t>
      </w:r>
    </w:p>
    <w:p w14:paraId="2C163226" w14:textId="77777777" w:rsidR="00431F3C" w:rsidRPr="00431F3C" w:rsidRDefault="00431F3C" w:rsidP="00431F3C">
      <w:pPr>
        <w:pStyle w:val="Bibliography"/>
        <w:rPr>
          <w:rFonts w:ascii="Calibri" w:hAnsi="Calibri" w:cs="Calibri"/>
        </w:rPr>
      </w:pPr>
      <w:r w:rsidRPr="00431F3C">
        <w:rPr>
          <w:rFonts w:ascii="Calibri" w:hAnsi="Calibri" w:cs="Calibri"/>
        </w:rPr>
        <w:t>6.</w:t>
      </w:r>
      <w:r w:rsidRPr="00431F3C">
        <w:rPr>
          <w:rFonts w:ascii="Calibri" w:hAnsi="Calibri" w:cs="Calibri"/>
        </w:rPr>
        <w:tab/>
        <w:t xml:space="preserve">Pruesse, E., Peplies, J. &amp; Glöckner, F. O. SINA: Accurate high-throughput multiple sequence alignment of ribosomal RNA genes. </w:t>
      </w:r>
      <w:r w:rsidRPr="00431F3C">
        <w:rPr>
          <w:rFonts w:ascii="Calibri" w:hAnsi="Calibri" w:cs="Calibri"/>
          <w:i/>
          <w:iCs/>
        </w:rPr>
        <w:t>Bioinformatics</w:t>
      </w:r>
      <w:r w:rsidRPr="00431F3C">
        <w:rPr>
          <w:rFonts w:ascii="Calibri" w:hAnsi="Calibri" w:cs="Calibri"/>
        </w:rPr>
        <w:t xml:space="preserve"> </w:t>
      </w:r>
      <w:r w:rsidRPr="00431F3C">
        <w:rPr>
          <w:rFonts w:ascii="Calibri" w:hAnsi="Calibri" w:cs="Calibri"/>
          <w:b/>
          <w:bCs/>
        </w:rPr>
        <w:t>28</w:t>
      </w:r>
      <w:r w:rsidRPr="00431F3C">
        <w:rPr>
          <w:rFonts w:ascii="Calibri" w:hAnsi="Calibri" w:cs="Calibri"/>
        </w:rPr>
        <w:t>, 1823–1829 (2012).</w:t>
      </w:r>
    </w:p>
    <w:p w14:paraId="6A8E9546" w14:textId="77777777" w:rsidR="00431F3C" w:rsidRPr="00431F3C" w:rsidRDefault="00431F3C" w:rsidP="00431F3C">
      <w:pPr>
        <w:pStyle w:val="Bibliography"/>
        <w:rPr>
          <w:rFonts w:ascii="Calibri" w:hAnsi="Calibri" w:cs="Calibri"/>
        </w:rPr>
      </w:pPr>
      <w:r w:rsidRPr="00431F3C">
        <w:rPr>
          <w:rFonts w:ascii="Calibri" w:hAnsi="Calibri" w:cs="Calibri"/>
        </w:rPr>
        <w:t>7.</w:t>
      </w:r>
      <w:r w:rsidRPr="00431F3C">
        <w:rPr>
          <w:rFonts w:ascii="Calibri" w:hAnsi="Calibri" w:cs="Calibri"/>
        </w:rPr>
        <w:tab/>
        <w:t xml:space="preserve">Shivani, Y., Subhash, Y., Sasikala, Ch. &amp; Ramana, Ch. V. Description of ‘Candidatus Marispirochaeta associata’ and reclassification of Spirochaeta bajacaliforniensis, Spirochaeta smaragdinae and Spirochaeta sinaica to a new genus Sediminispirochaeta gen. nov. as Sediminispirochaeta bajacaliforniensis comb. nov., Sediminispirochaeta smaragdinae comb. nov. and Sediminispirochaeta sinaica comb. nov. </w:t>
      </w:r>
      <w:r w:rsidRPr="00431F3C">
        <w:rPr>
          <w:rFonts w:ascii="Calibri" w:hAnsi="Calibri" w:cs="Calibri"/>
          <w:i/>
          <w:iCs/>
        </w:rPr>
        <w:t>International Journal of Systematic and Evolutionary Microbiology</w:t>
      </w:r>
      <w:r w:rsidRPr="00431F3C">
        <w:rPr>
          <w:rFonts w:ascii="Calibri" w:hAnsi="Calibri" w:cs="Calibri"/>
        </w:rPr>
        <w:t xml:space="preserve"> </w:t>
      </w:r>
      <w:r w:rsidRPr="00431F3C">
        <w:rPr>
          <w:rFonts w:ascii="Calibri" w:hAnsi="Calibri" w:cs="Calibri"/>
          <w:b/>
          <w:bCs/>
        </w:rPr>
        <w:t>66</w:t>
      </w:r>
      <w:r w:rsidRPr="00431F3C">
        <w:rPr>
          <w:rFonts w:ascii="Calibri" w:hAnsi="Calibri" w:cs="Calibri"/>
        </w:rPr>
        <w:t>, 5485–5492 (2016).</w:t>
      </w:r>
    </w:p>
    <w:p w14:paraId="7B01847B" w14:textId="77777777" w:rsidR="00431F3C" w:rsidRPr="00431F3C" w:rsidRDefault="00431F3C" w:rsidP="00431F3C">
      <w:pPr>
        <w:pStyle w:val="Bibliography"/>
        <w:rPr>
          <w:rFonts w:ascii="Calibri" w:hAnsi="Calibri" w:cs="Calibri"/>
        </w:rPr>
      </w:pPr>
      <w:r w:rsidRPr="00431F3C">
        <w:rPr>
          <w:rFonts w:ascii="Calibri" w:hAnsi="Calibri" w:cs="Calibri"/>
        </w:rPr>
        <w:t>8.</w:t>
      </w:r>
      <w:r w:rsidRPr="00431F3C">
        <w:rPr>
          <w:rFonts w:ascii="Calibri" w:hAnsi="Calibri" w:cs="Calibri"/>
        </w:rPr>
        <w:tab/>
        <w:t xml:space="preserve">Fracek, S. P. &amp; Stolz, J. F. Spirochaeta bajacaliforniensis sp. n. from a microbial mat community at Laguna Figueroa, Baja California Norte, Mexico. </w:t>
      </w:r>
      <w:r w:rsidRPr="00431F3C">
        <w:rPr>
          <w:rFonts w:ascii="Calibri" w:hAnsi="Calibri" w:cs="Calibri"/>
          <w:i/>
          <w:iCs/>
        </w:rPr>
        <w:t>Arch. Microbiol.</w:t>
      </w:r>
      <w:r w:rsidRPr="00431F3C">
        <w:rPr>
          <w:rFonts w:ascii="Calibri" w:hAnsi="Calibri" w:cs="Calibri"/>
        </w:rPr>
        <w:t xml:space="preserve"> </w:t>
      </w:r>
      <w:r w:rsidRPr="00431F3C">
        <w:rPr>
          <w:rFonts w:ascii="Calibri" w:hAnsi="Calibri" w:cs="Calibri"/>
          <w:b/>
          <w:bCs/>
        </w:rPr>
        <w:t>142</w:t>
      </w:r>
      <w:r w:rsidRPr="00431F3C">
        <w:rPr>
          <w:rFonts w:ascii="Calibri" w:hAnsi="Calibri" w:cs="Calibri"/>
        </w:rPr>
        <w:t>, 317–325 (1985).</w:t>
      </w:r>
    </w:p>
    <w:p w14:paraId="04444BA9" w14:textId="77777777" w:rsidR="00431F3C" w:rsidRPr="00431F3C" w:rsidRDefault="00431F3C" w:rsidP="00431F3C">
      <w:pPr>
        <w:pStyle w:val="Bibliography"/>
        <w:rPr>
          <w:rFonts w:ascii="Calibri" w:hAnsi="Calibri" w:cs="Calibri"/>
        </w:rPr>
      </w:pPr>
      <w:r w:rsidRPr="00431F3C">
        <w:rPr>
          <w:rFonts w:ascii="Calibri" w:hAnsi="Calibri" w:cs="Calibri"/>
        </w:rPr>
        <w:t>9.</w:t>
      </w:r>
      <w:r w:rsidRPr="00431F3C">
        <w:rPr>
          <w:rFonts w:ascii="Calibri" w:hAnsi="Calibri" w:cs="Calibri"/>
        </w:rPr>
        <w:tab/>
        <w:t xml:space="preserve">Magot, M. </w:t>
      </w:r>
      <w:r w:rsidRPr="00431F3C">
        <w:rPr>
          <w:rFonts w:ascii="Calibri" w:hAnsi="Calibri" w:cs="Calibri"/>
          <w:i/>
          <w:iCs/>
        </w:rPr>
        <w:t>et al.</w:t>
      </w:r>
      <w:r w:rsidRPr="00431F3C">
        <w:rPr>
          <w:rFonts w:ascii="Calibri" w:hAnsi="Calibri" w:cs="Calibri"/>
        </w:rPr>
        <w:t xml:space="preserve"> Spirochaeta smaragdinae sp. nov., a new mesophilic strictly anaerobic spirochete from an oil field. </w:t>
      </w:r>
      <w:r w:rsidRPr="00431F3C">
        <w:rPr>
          <w:rFonts w:ascii="Calibri" w:hAnsi="Calibri" w:cs="Calibri"/>
          <w:i/>
          <w:iCs/>
        </w:rPr>
        <w:t>FEMS Microbiology Letters</w:t>
      </w:r>
      <w:r w:rsidRPr="00431F3C">
        <w:rPr>
          <w:rFonts w:ascii="Calibri" w:hAnsi="Calibri" w:cs="Calibri"/>
        </w:rPr>
        <w:t xml:space="preserve"> </w:t>
      </w:r>
      <w:r w:rsidRPr="00431F3C">
        <w:rPr>
          <w:rFonts w:ascii="Calibri" w:hAnsi="Calibri" w:cs="Calibri"/>
          <w:b/>
          <w:bCs/>
        </w:rPr>
        <w:t>155</w:t>
      </w:r>
      <w:r w:rsidRPr="00431F3C">
        <w:rPr>
          <w:rFonts w:ascii="Calibri" w:hAnsi="Calibri" w:cs="Calibri"/>
        </w:rPr>
        <w:t>, 185–191 (1997).</w:t>
      </w:r>
    </w:p>
    <w:p w14:paraId="4B17584D" w14:textId="77777777" w:rsidR="00431F3C" w:rsidRPr="00431F3C" w:rsidRDefault="00431F3C" w:rsidP="00431F3C">
      <w:pPr>
        <w:pStyle w:val="Bibliography"/>
        <w:rPr>
          <w:rFonts w:ascii="Calibri" w:hAnsi="Calibri" w:cs="Calibri"/>
        </w:rPr>
      </w:pPr>
      <w:r w:rsidRPr="00431F3C">
        <w:rPr>
          <w:rFonts w:ascii="Calibri" w:hAnsi="Calibri" w:cs="Calibri"/>
        </w:rPr>
        <w:t>10.</w:t>
      </w:r>
      <w:r w:rsidRPr="00431F3C">
        <w:rPr>
          <w:rFonts w:ascii="Calibri" w:hAnsi="Calibri" w:cs="Calibri"/>
        </w:rPr>
        <w:tab/>
        <w:t xml:space="preserve">Zhu, Q.-Z., Wegener, G., Hinrichs, K.-U. &amp; Elvert, M. Activity of Ancillary Heterotrophic Community Members in Anaerobic Methane-Oxidizing Cultures. </w:t>
      </w:r>
      <w:r w:rsidRPr="00431F3C">
        <w:rPr>
          <w:rFonts w:ascii="Calibri" w:hAnsi="Calibri" w:cs="Calibri"/>
          <w:i/>
          <w:iCs/>
        </w:rPr>
        <w:t>Front. Microbiol.</w:t>
      </w:r>
      <w:r w:rsidRPr="00431F3C">
        <w:rPr>
          <w:rFonts w:ascii="Calibri" w:hAnsi="Calibri" w:cs="Calibri"/>
        </w:rPr>
        <w:t xml:space="preserve"> </w:t>
      </w:r>
      <w:r w:rsidRPr="00431F3C">
        <w:rPr>
          <w:rFonts w:ascii="Calibri" w:hAnsi="Calibri" w:cs="Calibri"/>
          <w:b/>
          <w:bCs/>
        </w:rPr>
        <w:t>13</w:t>
      </w:r>
      <w:r w:rsidRPr="00431F3C">
        <w:rPr>
          <w:rFonts w:ascii="Calibri" w:hAnsi="Calibri" w:cs="Calibri"/>
        </w:rPr>
        <w:t>, (2022).</w:t>
      </w:r>
    </w:p>
    <w:p w14:paraId="59A36DDE" w14:textId="77777777" w:rsidR="00431F3C" w:rsidRPr="00431F3C" w:rsidRDefault="00431F3C" w:rsidP="00431F3C">
      <w:pPr>
        <w:pStyle w:val="Bibliography"/>
        <w:rPr>
          <w:rFonts w:ascii="Calibri" w:hAnsi="Calibri" w:cs="Calibri"/>
        </w:rPr>
      </w:pPr>
      <w:r w:rsidRPr="00431F3C">
        <w:rPr>
          <w:rFonts w:ascii="Calibri" w:hAnsi="Calibri" w:cs="Calibri"/>
        </w:rPr>
        <w:t>11.</w:t>
      </w:r>
      <w:r w:rsidRPr="00431F3C">
        <w:rPr>
          <w:rFonts w:ascii="Calibri" w:hAnsi="Calibri" w:cs="Calibri"/>
        </w:rPr>
        <w:tab/>
        <w:t xml:space="preserve">Murali, R. </w:t>
      </w:r>
      <w:r w:rsidRPr="00431F3C">
        <w:rPr>
          <w:rFonts w:ascii="Calibri" w:hAnsi="Calibri" w:cs="Calibri"/>
          <w:i/>
          <w:iCs/>
        </w:rPr>
        <w:t>et al.</w:t>
      </w:r>
      <w:r w:rsidRPr="00431F3C">
        <w:rPr>
          <w:rFonts w:ascii="Calibri" w:hAnsi="Calibri" w:cs="Calibri"/>
        </w:rPr>
        <w:t xml:space="preserve"> Physiological potential and evolutionary trajectories of syntrophic sulfate-reducing bacterial partners of anaerobic methanotrophic archaea. </w:t>
      </w:r>
      <w:r w:rsidRPr="00431F3C">
        <w:rPr>
          <w:rFonts w:ascii="Calibri" w:hAnsi="Calibri" w:cs="Calibri"/>
          <w:i/>
          <w:iCs/>
        </w:rPr>
        <w:t>PLOS Biology</w:t>
      </w:r>
      <w:r w:rsidRPr="00431F3C">
        <w:rPr>
          <w:rFonts w:ascii="Calibri" w:hAnsi="Calibri" w:cs="Calibri"/>
        </w:rPr>
        <w:t xml:space="preserve"> </w:t>
      </w:r>
      <w:r w:rsidRPr="00431F3C">
        <w:rPr>
          <w:rFonts w:ascii="Calibri" w:hAnsi="Calibri" w:cs="Calibri"/>
          <w:b/>
          <w:bCs/>
        </w:rPr>
        <w:t>21</w:t>
      </w:r>
      <w:r w:rsidRPr="00431F3C">
        <w:rPr>
          <w:rFonts w:ascii="Calibri" w:hAnsi="Calibri" w:cs="Calibri"/>
        </w:rPr>
        <w:t>, e3002292 (2023).</w:t>
      </w:r>
    </w:p>
    <w:p w14:paraId="6DBACD10" w14:textId="77777777" w:rsidR="00431F3C" w:rsidRPr="00431F3C" w:rsidRDefault="00431F3C" w:rsidP="00431F3C">
      <w:pPr>
        <w:pStyle w:val="Bibliography"/>
        <w:rPr>
          <w:rFonts w:ascii="Calibri" w:hAnsi="Calibri" w:cs="Calibri"/>
        </w:rPr>
      </w:pPr>
      <w:r w:rsidRPr="00431F3C">
        <w:rPr>
          <w:rFonts w:ascii="Calibri" w:hAnsi="Calibri" w:cs="Calibri"/>
        </w:rPr>
        <w:lastRenderedPageBreak/>
        <w:t>12.</w:t>
      </w:r>
      <w:r w:rsidRPr="00431F3C">
        <w:rPr>
          <w:rFonts w:ascii="Calibri" w:hAnsi="Calibri" w:cs="Calibri"/>
        </w:rPr>
        <w:tab/>
        <w:t xml:space="preserve">Chen, S.-C. </w:t>
      </w:r>
      <w:r w:rsidRPr="00431F3C">
        <w:rPr>
          <w:rFonts w:ascii="Calibri" w:hAnsi="Calibri" w:cs="Calibri"/>
          <w:i/>
          <w:iCs/>
        </w:rPr>
        <w:t>et al.</w:t>
      </w:r>
      <w:r w:rsidRPr="00431F3C">
        <w:rPr>
          <w:rFonts w:ascii="Calibri" w:hAnsi="Calibri" w:cs="Calibri"/>
        </w:rPr>
        <w:t xml:space="preserve"> Anaerobic oxidation of ethane by archaea from a marine hydrocarbon seep.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568</w:t>
      </w:r>
      <w:r w:rsidRPr="00431F3C">
        <w:rPr>
          <w:rFonts w:ascii="Calibri" w:hAnsi="Calibri" w:cs="Calibri"/>
        </w:rPr>
        <w:t>, 108–111 (2019).</w:t>
      </w:r>
    </w:p>
    <w:p w14:paraId="3259E2D6" w14:textId="77777777" w:rsidR="00431F3C" w:rsidRPr="00431F3C" w:rsidRDefault="00431F3C" w:rsidP="00431F3C">
      <w:pPr>
        <w:pStyle w:val="Bibliography"/>
        <w:rPr>
          <w:rFonts w:ascii="Calibri" w:hAnsi="Calibri" w:cs="Calibri"/>
        </w:rPr>
      </w:pPr>
      <w:r w:rsidRPr="00431F3C">
        <w:rPr>
          <w:rFonts w:ascii="Calibri" w:hAnsi="Calibri" w:cs="Calibri"/>
        </w:rPr>
        <w:t>13.</w:t>
      </w:r>
      <w:r w:rsidRPr="00431F3C">
        <w:rPr>
          <w:rFonts w:ascii="Calibri" w:hAnsi="Calibri" w:cs="Calibri"/>
        </w:rPr>
        <w:tab/>
        <w:t xml:space="preserve">Imachi, H. </w:t>
      </w:r>
      <w:r w:rsidRPr="00431F3C">
        <w:rPr>
          <w:rFonts w:ascii="Calibri" w:hAnsi="Calibri" w:cs="Calibri"/>
          <w:i/>
          <w:iCs/>
        </w:rPr>
        <w:t>et al.</w:t>
      </w:r>
      <w:r w:rsidRPr="00431F3C">
        <w:rPr>
          <w:rFonts w:ascii="Calibri" w:hAnsi="Calibri" w:cs="Calibri"/>
        </w:rPr>
        <w:t xml:space="preserve"> Isolation of an archaeon at the prokaryote–eukaryote interface.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577</w:t>
      </w:r>
      <w:r w:rsidRPr="00431F3C">
        <w:rPr>
          <w:rFonts w:ascii="Calibri" w:hAnsi="Calibri" w:cs="Calibri"/>
        </w:rPr>
        <w:t>, 519–525 (2020).</w:t>
      </w:r>
    </w:p>
    <w:p w14:paraId="3D6007AE" w14:textId="77777777" w:rsidR="00431F3C" w:rsidRPr="00431F3C" w:rsidRDefault="00431F3C" w:rsidP="00431F3C">
      <w:pPr>
        <w:pStyle w:val="Bibliography"/>
        <w:rPr>
          <w:rFonts w:ascii="Calibri" w:hAnsi="Calibri" w:cs="Calibri"/>
        </w:rPr>
      </w:pPr>
      <w:r w:rsidRPr="00431F3C">
        <w:rPr>
          <w:rFonts w:ascii="Calibri" w:hAnsi="Calibri" w:cs="Calibri"/>
        </w:rPr>
        <w:t>14.</w:t>
      </w:r>
      <w:r w:rsidRPr="00431F3C">
        <w:rPr>
          <w:rFonts w:ascii="Calibri" w:hAnsi="Calibri" w:cs="Calibri"/>
        </w:rPr>
        <w:tab/>
        <w:t xml:space="preserve">Kublanov, I. V. </w:t>
      </w:r>
      <w:r w:rsidRPr="00431F3C">
        <w:rPr>
          <w:rFonts w:ascii="Calibri" w:hAnsi="Calibri" w:cs="Calibri"/>
          <w:i/>
          <w:iCs/>
        </w:rPr>
        <w:t>et al.</w:t>
      </w:r>
      <w:r w:rsidRPr="00431F3C">
        <w:rPr>
          <w:rFonts w:ascii="Calibri" w:hAnsi="Calibri" w:cs="Calibri"/>
        </w:rPr>
        <w:t xml:space="preserve"> Genomic Analysis of Caldithrix abyssi, the Thermophilic Anaerobic Bacterium of the Novel Bacterial Phylum Calditrichaeota. </w:t>
      </w:r>
      <w:r w:rsidRPr="00431F3C">
        <w:rPr>
          <w:rFonts w:ascii="Calibri" w:hAnsi="Calibri" w:cs="Calibri"/>
          <w:i/>
          <w:iCs/>
        </w:rPr>
        <w:t>Front. Microbiol.</w:t>
      </w:r>
      <w:r w:rsidRPr="00431F3C">
        <w:rPr>
          <w:rFonts w:ascii="Calibri" w:hAnsi="Calibri" w:cs="Calibri"/>
        </w:rPr>
        <w:t xml:space="preserve"> </w:t>
      </w:r>
      <w:r w:rsidRPr="00431F3C">
        <w:rPr>
          <w:rFonts w:ascii="Calibri" w:hAnsi="Calibri" w:cs="Calibri"/>
          <w:b/>
          <w:bCs/>
        </w:rPr>
        <w:t>8</w:t>
      </w:r>
      <w:r w:rsidRPr="00431F3C">
        <w:rPr>
          <w:rFonts w:ascii="Calibri" w:hAnsi="Calibri" w:cs="Calibri"/>
        </w:rPr>
        <w:t>, (2017).</w:t>
      </w:r>
    </w:p>
    <w:p w14:paraId="2813732E" w14:textId="77777777" w:rsidR="00431F3C" w:rsidRPr="00431F3C" w:rsidRDefault="00431F3C" w:rsidP="00431F3C">
      <w:pPr>
        <w:pStyle w:val="Bibliography"/>
        <w:rPr>
          <w:rFonts w:ascii="Calibri" w:hAnsi="Calibri" w:cs="Calibri"/>
        </w:rPr>
      </w:pPr>
      <w:r w:rsidRPr="00431F3C">
        <w:rPr>
          <w:rFonts w:ascii="Calibri" w:hAnsi="Calibri" w:cs="Calibri"/>
        </w:rPr>
        <w:t>15.</w:t>
      </w:r>
      <w:r w:rsidRPr="00431F3C">
        <w:rPr>
          <w:rFonts w:ascii="Calibri" w:hAnsi="Calibri" w:cs="Calibri"/>
        </w:rPr>
        <w:tab/>
        <w:t xml:space="preserve">Marshall, I. P. G. </w:t>
      </w:r>
      <w:r w:rsidRPr="00431F3C">
        <w:rPr>
          <w:rFonts w:ascii="Calibri" w:hAnsi="Calibri" w:cs="Calibri"/>
          <w:i/>
          <w:iCs/>
        </w:rPr>
        <w:t>et al.</w:t>
      </w:r>
      <w:r w:rsidRPr="00431F3C">
        <w:rPr>
          <w:rFonts w:ascii="Calibri" w:hAnsi="Calibri" w:cs="Calibri"/>
        </w:rPr>
        <w:t xml:space="preserve"> The novel bacterial phylum Calditrichaeota is diverse, widespread and abundant in marine sediments and has the capacity to degrade detrital proteins. </w:t>
      </w:r>
      <w:r w:rsidRPr="00431F3C">
        <w:rPr>
          <w:rFonts w:ascii="Calibri" w:hAnsi="Calibri" w:cs="Calibri"/>
          <w:i/>
          <w:iCs/>
        </w:rPr>
        <w:t>Environmental Microbiology Reports</w:t>
      </w:r>
      <w:r w:rsidRPr="00431F3C">
        <w:rPr>
          <w:rFonts w:ascii="Calibri" w:hAnsi="Calibri" w:cs="Calibri"/>
        </w:rPr>
        <w:t xml:space="preserve"> </w:t>
      </w:r>
      <w:r w:rsidRPr="00431F3C">
        <w:rPr>
          <w:rFonts w:ascii="Calibri" w:hAnsi="Calibri" w:cs="Calibri"/>
          <w:b/>
          <w:bCs/>
        </w:rPr>
        <w:t>9</w:t>
      </w:r>
      <w:r w:rsidRPr="00431F3C">
        <w:rPr>
          <w:rFonts w:ascii="Calibri" w:hAnsi="Calibri" w:cs="Calibri"/>
        </w:rPr>
        <w:t>, 397–403 (2017).</w:t>
      </w:r>
    </w:p>
    <w:p w14:paraId="0D3684CE" w14:textId="77777777" w:rsidR="00431F3C" w:rsidRPr="00431F3C" w:rsidRDefault="00431F3C" w:rsidP="00431F3C">
      <w:pPr>
        <w:pStyle w:val="Bibliography"/>
        <w:rPr>
          <w:rFonts w:ascii="Calibri" w:hAnsi="Calibri" w:cs="Calibri"/>
        </w:rPr>
      </w:pPr>
      <w:r w:rsidRPr="00431F3C">
        <w:rPr>
          <w:rFonts w:ascii="Calibri" w:hAnsi="Calibri" w:cs="Calibri"/>
        </w:rPr>
        <w:t>16.</w:t>
      </w:r>
      <w:r w:rsidRPr="00431F3C">
        <w:rPr>
          <w:rFonts w:ascii="Calibri" w:hAnsi="Calibri" w:cs="Calibri"/>
        </w:rPr>
        <w:tab/>
        <w:t xml:space="preserve">Zeng, Z. </w:t>
      </w:r>
      <w:r w:rsidRPr="00431F3C">
        <w:rPr>
          <w:rFonts w:ascii="Calibri" w:hAnsi="Calibri" w:cs="Calibri"/>
          <w:i/>
          <w:iCs/>
        </w:rPr>
        <w:t>et al.</w:t>
      </w:r>
      <w:r w:rsidRPr="00431F3C">
        <w:rPr>
          <w:rFonts w:ascii="Calibri" w:hAnsi="Calibri" w:cs="Calibri"/>
        </w:rPr>
        <w:t xml:space="preserve"> Identification of a protein responsible for the synthesis of archaeal membrane-spanning GDGT lipids. </w:t>
      </w:r>
      <w:r w:rsidRPr="00431F3C">
        <w:rPr>
          <w:rFonts w:ascii="Calibri" w:hAnsi="Calibri" w:cs="Calibri"/>
          <w:i/>
          <w:iCs/>
        </w:rPr>
        <w:t>Nat Commun</w:t>
      </w:r>
      <w:r w:rsidRPr="00431F3C">
        <w:rPr>
          <w:rFonts w:ascii="Calibri" w:hAnsi="Calibri" w:cs="Calibri"/>
        </w:rPr>
        <w:t xml:space="preserve"> </w:t>
      </w:r>
      <w:r w:rsidRPr="00431F3C">
        <w:rPr>
          <w:rFonts w:ascii="Calibri" w:hAnsi="Calibri" w:cs="Calibri"/>
          <w:b/>
          <w:bCs/>
        </w:rPr>
        <w:t>13</w:t>
      </w:r>
      <w:r w:rsidRPr="00431F3C">
        <w:rPr>
          <w:rFonts w:ascii="Calibri" w:hAnsi="Calibri" w:cs="Calibri"/>
        </w:rPr>
        <w:t>, 1545 (2022).</w:t>
      </w:r>
    </w:p>
    <w:p w14:paraId="7F91852F" w14:textId="77777777" w:rsidR="00431F3C" w:rsidRPr="00431F3C" w:rsidRDefault="00431F3C" w:rsidP="00431F3C">
      <w:pPr>
        <w:pStyle w:val="Bibliography"/>
        <w:rPr>
          <w:rFonts w:ascii="Calibri" w:hAnsi="Calibri" w:cs="Calibri"/>
        </w:rPr>
      </w:pPr>
      <w:r w:rsidRPr="00431F3C">
        <w:rPr>
          <w:rFonts w:ascii="Calibri" w:hAnsi="Calibri" w:cs="Calibri"/>
        </w:rPr>
        <w:t>17.</w:t>
      </w:r>
      <w:r w:rsidRPr="00431F3C">
        <w:rPr>
          <w:rFonts w:ascii="Calibri" w:hAnsi="Calibri" w:cs="Calibri"/>
        </w:rPr>
        <w:tab/>
        <w:t xml:space="preserve">Lloyd, C. T. </w:t>
      </w:r>
      <w:r w:rsidRPr="00431F3C">
        <w:rPr>
          <w:rFonts w:ascii="Calibri" w:hAnsi="Calibri" w:cs="Calibri"/>
          <w:i/>
          <w:iCs/>
        </w:rPr>
        <w:t>et al.</w:t>
      </w:r>
      <w:r w:rsidRPr="00431F3C">
        <w:rPr>
          <w:rFonts w:ascii="Calibri" w:hAnsi="Calibri" w:cs="Calibri"/>
        </w:rPr>
        <w:t xml:space="preserve"> Discovery, structure and mechanism of a tetraether lipid synthase. </w:t>
      </w:r>
      <w:r w:rsidRPr="00431F3C">
        <w:rPr>
          <w:rFonts w:ascii="Calibri" w:hAnsi="Calibri" w:cs="Calibri"/>
          <w:i/>
          <w:iCs/>
        </w:rPr>
        <w:t>Nature</w:t>
      </w:r>
      <w:r w:rsidRPr="00431F3C">
        <w:rPr>
          <w:rFonts w:ascii="Calibri" w:hAnsi="Calibri" w:cs="Calibri"/>
        </w:rPr>
        <w:t xml:space="preserve"> </w:t>
      </w:r>
      <w:r w:rsidRPr="00431F3C">
        <w:rPr>
          <w:rFonts w:ascii="Calibri" w:hAnsi="Calibri" w:cs="Calibri"/>
          <w:b/>
          <w:bCs/>
        </w:rPr>
        <w:t>609</w:t>
      </w:r>
      <w:r w:rsidRPr="00431F3C">
        <w:rPr>
          <w:rFonts w:ascii="Calibri" w:hAnsi="Calibri" w:cs="Calibri"/>
        </w:rPr>
        <w:t>, 197–203 (2022).</w:t>
      </w:r>
    </w:p>
    <w:p w14:paraId="0CAF5EAD" w14:textId="77777777" w:rsidR="00431F3C" w:rsidRPr="00431F3C" w:rsidRDefault="00431F3C" w:rsidP="00431F3C">
      <w:pPr>
        <w:pStyle w:val="Bibliography"/>
        <w:rPr>
          <w:rFonts w:ascii="Calibri" w:hAnsi="Calibri" w:cs="Calibri"/>
        </w:rPr>
      </w:pPr>
      <w:r w:rsidRPr="00431F3C">
        <w:rPr>
          <w:rFonts w:ascii="Calibri" w:hAnsi="Calibri" w:cs="Calibri"/>
        </w:rPr>
        <w:t>18.</w:t>
      </w:r>
      <w:r w:rsidRPr="00431F3C">
        <w:rPr>
          <w:rFonts w:ascii="Calibri" w:hAnsi="Calibri" w:cs="Calibri"/>
        </w:rPr>
        <w:tab/>
        <w:t xml:space="preserve">Villanueva, L., Damsté, J. S. S. &amp; Schouten, S. A re-evaluation of the archaeal membrane lipid biosynthetic pathway. </w:t>
      </w:r>
      <w:r w:rsidRPr="00431F3C">
        <w:rPr>
          <w:rFonts w:ascii="Calibri" w:hAnsi="Calibri" w:cs="Calibri"/>
          <w:i/>
          <w:iCs/>
        </w:rPr>
        <w:t>Nat Rev Microbiol</w:t>
      </w:r>
      <w:r w:rsidRPr="00431F3C">
        <w:rPr>
          <w:rFonts w:ascii="Calibri" w:hAnsi="Calibri" w:cs="Calibri"/>
        </w:rPr>
        <w:t xml:space="preserve"> </w:t>
      </w:r>
      <w:r w:rsidRPr="00431F3C">
        <w:rPr>
          <w:rFonts w:ascii="Calibri" w:hAnsi="Calibri" w:cs="Calibri"/>
          <w:b/>
          <w:bCs/>
        </w:rPr>
        <w:t>12</w:t>
      </w:r>
      <w:r w:rsidRPr="00431F3C">
        <w:rPr>
          <w:rFonts w:ascii="Calibri" w:hAnsi="Calibri" w:cs="Calibri"/>
        </w:rPr>
        <w:t>, 438–448 (2014).</w:t>
      </w:r>
    </w:p>
    <w:p w14:paraId="3ECFDD67" w14:textId="77777777" w:rsidR="00431F3C" w:rsidRPr="00431F3C" w:rsidRDefault="00431F3C" w:rsidP="00431F3C">
      <w:pPr>
        <w:pStyle w:val="Bibliography"/>
        <w:rPr>
          <w:rFonts w:ascii="Calibri" w:hAnsi="Calibri" w:cs="Calibri"/>
        </w:rPr>
      </w:pPr>
      <w:r w:rsidRPr="00431F3C">
        <w:rPr>
          <w:rFonts w:ascii="Calibri" w:hAnsi="Calibri" w:cs="Calibri"/>
        </w:rPr>
        <w:t>19.</w:t>
      </w:r>
      <w:r w:rsidRPr="00431F3C">
        <w:rPr>
          <w:rFonts w:ascii="Calibri" w:hAnsi="Calibri" w:cs="Calibri"/>
        </w:rPr>
        <w:tab/>
        <w:t xml:space="preserve">Zeng, Z. </w:t>
      </w:r>
      <w:r w:rsidRPr="00431F3C">
        <w:rPr>
          <w:rFonts w:ascii="Calibri" w:hAnsi="Calibri" w:cs="Calibri"/>
          <w:i/>
          <w:iCs/>
        </w:rPr>
        <w:t>et al.</w:t>
      </w:r>
      <w:r w:rsidRPr="00431F3C">
        <w:rPr>
          <w:rFonts w:ascii="Calibri" w:hAnsi="Calibri" w:cs="Calibri"/>
        </w:rPr>
        <w:t xml:space="preserve"> GDGT cyclization proteins identify the dominant archaeal sources of tetraether lipids in the ocean. </w:t>
      </w:r>
      <w:r w:rsidRPr="00431F3C">
        <w:rPr>
          <w:rFonts w:ascii="Calibri" w:hAnsi="Calibri" w:cs="Calibri"/>
          <w:i/>
          <w:iCs/>
        </w:rPr>
        <w:t>Proceedings of the National Academy of Sciences</w:t>
      </w:r>
      <w:r w:rsidRPr="00431F3C">
        <w:rPr>
          <w:rFonts w:ascii="Calibri" w:hAnsi="Calibri" w:cs="Calibri"/>
        </w:rPr>
        <w:t xml:space="preserve"> </w:t>
      </w:r>
      <w:r w:rsidRPr="00431F3C">
        <w:rPr>
          <w:rFonts w:ascii="Calibri" w:hAnsi="Calibri" w:cs="Calibri"/>
          <w:b/>
          <w:bCs/>
        </w:rPr>
        <w:t>116</w:t>
      </w:r>
      <w:r w:rsidRPr="00431F3C">
        <w:rPr>
          <w:rFonts w:ascii="Calibri" w:hAnsi="Calibri" w:cs="Calibri"/>
        </w:rPr>
        <w:t>, 22505–22511 (2019).</w:t>
      </w:r>
    </w:p>
    <w:p w14:paraId="3C3EFA82" w14:textId="476D87FE" w:rsidR="00DA70FE" w:rsidRPr="00DA70FE" w:rsidRDefault="00DA70FE">
      <w:pPr>
        <w:rPr>
          <w:lang w:val="es-ES"/>
        </w:rPr>
      </w:pPr>
      <w:r>
        <w:rPr>
          <w:lang w:val="es-ES"/>
        </w:rPr>
        <w:fldChar w:fldCharType="end"/>
      </w:r>
    </w:p>
    <w:sectPr w:rsidR="00DA70FE" w:rsidRPr="00DA70F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6AE8"/>
    <w:rsid w:val="00001D44"/>
    <w:rsid w:val="000559A4"/>
    <w:rsid w:val="000F0A97"/>
    <w:rsid w:val="001D445A"/>
    <w:rsid w:val="00421CE1"/>
    <w:rsid w:val="00431F3C"/>
    <w:rsid w:val="00445CDC"/>
    <w:rsid w:val="005B1E0E"/>
    <w:rsid w:val="005B615E"/>
    <w:rsid w:val="00637A70"/>
    <w:rsid w:val="00720BEC"/>
    <w:rsid w:val="007456E4"/>
    <w:rsid w:val="0075115B"/>
    <w:rsid w:val="007618D8"/>
    <w:rsid w:val="00820474"/>
    <w:rsid w:val="00825ABD"/>
    <w:rsid w:val="00961E88"/>
    <w:rsid w:val="00B11B6F"/>
    <w:rsid w:val="00C27033"/>
    <w:rsid w:val="00CD22B3"/>
    <w:rsid w:val="00DA70FE"/>
    <w:rsid w:val="00DC0C56"/>
    <w:rsid w:val="00DD15D9"/>
    <w:rsid w:val="00DF5731"/>
    <w:rsid w:val="00E27D74"/>
    <w:rsid w:val="00E84973"/>
    <w:rsid w:val="00F46AE8"/>
    <w:rsid w:val="00FD2CBD"/>
    <w:rsid w:val="00FD4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ACD43"/>
  <w15:chartTrackingRefBased/>
  <w15:docId w15:val="{8B60E767-D60E-43A4-B8DC-62DDE7183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A70FE"/>
    <w:pPr>
      <w:tabs>
        <w:tab w:val="left" w:pos="264"/>
      </w:tabs>
      <w:spacing w:after="0" w:line="480" w:lineRule="auto"/>
      <w:ind w:left="264" w:hanging="264"/>
    </w:pPr>
  </w:style>
  <w:style w:type="character" w:styleId="Emphasis">
    <w:name w:val="Emphasis"/>
    <w:basedOn w:val="DefaultParagraphFont"/>
    <w:qFormat/>
    <w:rsid w:val="00820474"/>
    <w:rPr>
      <w:i/>
      <w:iCs/>
    </w:rPr>
  </w:style>
  <w:style w:type="paragraph" w:styleId="CommentText">
    <w:name w:val="annotation text"/>
    <w:basedOn w:val="Normal"/>
    <w:link w:val="CommentTextChar"/>
    <w:uiPriority w:val="99"/>
    <w:semiHidden/>
    <w:unhideWhenUsed/>
    <w:rsid w:val="00820474"/>
    <w:pPr>
      <w:suppressAutoHyphens/>
      <w:spacing w:before="120" w:after="24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qFormat/>
    <w:rsid w:val="00820474"/>
    <w:rPr>
      <w:rFonts w:ascii="Times New Roman" w:hAnsi="Times New Roman"/>
      <w:sz w:val="20"/>
      <w:szCs w:val="20"/>
    </w:rPr>
  </w:style>
  <w:style w:type="character" w:styleId="CommentReference">
    <w:name w:val="annotation reference"/>
    <w:basedOn w:val="DefaultParagraphFont"/>
    <w:uiPriority w:val="99"/>
    <w:semiHidden/>
    <w:unhideWhenUsed/>
    <w:qFormat/>
    <w:rsid w:val="00820474"/>
    <w:rPr>
      <w:sz w:val="16"/>
      <w:szCs w:val="16"/>
    </w:rPr>
  </w:style>
  <w:style w:type="paragraph" w:styleId="BalloonText">
    <w:name w:val="Balloon Text"/>
    <w:basedOn w:val="Normal"/>
    <w:link w:val="BalloonTextChar"/>
    <w:uiPriority w:val="99"/>
    <w:semiHidden/>
    <w:unhideWhenUsed/>
    <w:rsid w:val="00820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474"/>
    <w:rPr>
      <w:rFonts w:ascii="Segoe UI" w:hAnsi="Segoe UI" w:cs="Segoe UI"/>
      <w:sz w:val="18"/>
      <w:szCs w:val="18"/>
    </w:rPr>
  </w:style>
  <w:style w:type="paragraph" w:styleId="Revision">
    <w:name w:val="Revision"/>
    <w:hidden/>
    <w:uiPriority w:val="99"/>
    <w:semiHidden/>
    <w:rsid w:val="00421C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7244481">
      <w:bodyDiv w:val="1"/>
      <w:marLeft w:val="0"/>
      <w:marRight w:val="0"/>
      <w:marTop w:val="0"/>
      <w:marBottom w:val="0"/>
      <w:divBdr>
        <w:top w:val="none" w:sz="0" w:space="0" w:color="auto"/>
        <w:left w:val="none" w:sz="0" w:space="0" w:color="auto"/>
        <w:bottom w:val="none" w:sz="0" w:space="0" w:color="auto"/>
        <w:right w:val="none" w:sz="0" w:space="0" w:color="auto"/>
      </w:divBdr>
    </w:div>
    <w:div w:id="1482697888">
      <w:bodyDiv w:val="1"/>
      <w:marLeft w:val="0"/>
      <w:marRight w:val="0"/>
      <w:marTop w:val="0"/>
      <w:marBottom w:val="0"/>
      <w:divBdr>
        <w:top w:val="none" w:sz="0" w:space="0" w:color="auto"/>
        <w:left w:val="none" w:sz="0" w:space="0" w:color="auto"/>
        <w:bottom w:val="none" w:sz="0" w:space="0" w:color="auto"/>
        <w:right w:val="none" w:sz="0" w:space="0" w:color="auto"/>
      </w:divBdr>
    </w:div>
    <w:div w:id="1594246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6</Pages>
  <Words>10331</Words>
  <Characters>58887</Characters>
  <Application>Microsoft Office Word</Application>
  <DocSecurity>0</DocSecurity>
  <Lines>490</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Laso Pérez</dc:creator>
  <cp:keywords/>
  <dc:description/>
  <cp:lastModifiedBy>Rafael Laso Pérez</cp:lastModifiedBy>
  <cp:revision>14</cp:revision>
  <dcterms:created xsi:type="dcterms:W3CDTF">2025-12-16T12:42:00Z</dcterms:created>
  <dcterms:modified xsi:type="dcterms:W3CDTF">2026-01-07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m8D8z4i"/&gt;&lt;style id="http://www.zotero.org/styles/nature" hasBibliography="1" bibliographyStyleHasBeenSet="1"/&gt;&lt;prefs&gt;&lt;pref name="fieldType" value="Field"/&gt;&lt;/prefs&gt;&lt;/data&gt;</vt:lpwstr>
  </property>
</Properties>
</file>